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E5B" w:rsidRDefault="008C5E5B" w:rsidP="008C5E5B">
      <w:pPr>
        <w:pStyle w:val="PrformatHTML"/>
        <w:rPr>
          <w:rFonts w:asciiTheme="minorHAnsi" w:hAnsiTheme="minorHAnsi" w:cstheme="minorHAnsi"/>
          <w:lang w:val="en-US"/>
        </w:rPr>
      </w:pPr>
      <w:r w:rsidRPr="00353219">
        <w:rPr>
          <w:rFonts w:asciiTheme="minorHAnsi" w:hAnsiTheme="minorHAnsi" w:cstheme="minorHAnsi"/>
          <w:lang w:val="en-US"/>
        </w:rPr>
        <w:t xml:space="preserve">A. </w:t>
      </w:r>
      <w:r>
        <w:rPr>
          <w:rFonts w:asciiTheme="minorHAnsi" w:hAnsiTheme="minorHAnsi" w:cstheme="minorHAnsi"/>
          <w:lang w:val="en-US"/>
        </w:rPr>
        <w:t>Elephant shark</w:t>
      </w:r>
      <w:r w:rsidRPr="00353219">
        <w:rPr>
          <w:rFonts w:asciiTheme="minorHAnsi" w:hAnsiTheme="minorHAnsi" w:cstheme="minorHAnsi"/>
          <w:lang w:val="en-US"/>
        </w:rPr>
        <w:t xml:space="preserve"> GnRH1</w:t>
      </w:r>
      <w:r>
        <w:rPr>
          <w:rFonts w:asciiTheme="minorHAnsi" w:hAnsiTheme="minorHAnsi" w:cstheme="minorHAnsi"/>
          <w:lang w:val="en-US"/>
        </w:rPr>
        <w:t>a</w:t>
      </w:r>
      <w:r w:rsidRPr="00353219">
        <w:rPr>
          <w:rFonts w:asciiTheme="minorHAnsi" w:hAnsiTheme="minorHAnsi" w:cstheme="minorHAnsi"/>
          <w:lang w:val="en-US"/>
        </w:rPr>
        <w:t xml:space="preserve"> gene</w:t>
      </w:r>
    </w:p>
    <w:p w:rsidR="00A876A3" w:rsidRPr="00353219" w:rsidRDefault="00A876A3" w:rsidP="008C5E5B">
      <w:pPr>
        <w:pStyle w:val="PrformatHTML"/>
        <w:rPr>
          <w:rFonts w:asciiTheme="minorHAnsi" w:hAnsiTheme="minorHAnsi" w:cstheme="minorHAnsi"/>
          <w:lang w:val="en-US"/>
        </w:rPr>
      </w:pPr>
      <w:r w:rsidRPr="007C4572">
        <w:rPr>
          <w:rFonts w:ascii="Times New Roman" w:hAnsi="Times New Roman" w:cs="Times New Roman"/>
          <w:b/>
          <w:lang w:val="en-US"/>
        </w:rPr>
        <w:t xml:space="preserve">                                                                                                                                                            Sc. 563</w:t>
      </w:r>
    </w:p>
    <w:p w:rsidR="008C5E5B" w:rsidRPr="007C4572" w:rsidRDefault="008C5E5B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…</w:t>
      </w:r>
      <w:r w:rsidR="005E33FA"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ACAACCACTTGCCTTTGTATGGCATCCTTCAAGTGGTGTAGCGTTCCGGAGCGCTTAACATTCTTCAT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GATAATAATAATAATCCTTTCATTTGATACGGCGCGTCACAGGATCCACTGCAAAGTAAATTGACCGTAT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GTTTTTGAGAGAAACGCGGCAGCCAATTGCGCACAGCAGCGTCCCACAAACAGTCGTAGGTTGAGTGACC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AATTTCTTGGGGGGAAGGAATTATTACCCCCAGAAAAGCGATCCACCAATCAATTTAACAGACGGTTTCC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TGCTTACTGCTAGGGGGGGTAAGGAAACTTGCCTGAGATTTTGCCCTGTCCCGCCCGGGAATCAAACCTA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GGTCCTCTCGCTTGCAAGGCGAGTGCTCTCACCACTGAGCCACAGGACTCCACTGGAGGACTTTGTACTG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AAATGAAAGGCGGGGCTGATCTTGGCCTATCCGCTTGATGGGGATTAAGTGACACGAGCTGCTCTGGGGG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CTTGCCATTGATCTCCGCACCTTGTGTCTCAGGGGCCAATCTGAAAGGAGTGGACATGGAGGGCAGTCAG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ATGACTGGCATCAATCTGCGTGTGGCCACATTAAAGAACGCCAAGCTGAAAAACTGTAATCTCCGAGGGG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CAACGCTGGCGGGCACAGACCTGGAGGTGCGAACAACACATTACATTTACACAGTGCCTTTCACGTCAGG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AGGACGTCCCAAAATGCTGGACAGTCAGGGATCCGCACCCAAGTTGGGGTTGGGATCAGGAGGGGTGGAG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GGCAGAGTAGGAGGGTGACTAATGGCACGGTCGAAGAGGAGGGTCTTGAGAAAAGAGTCTTCCTCATTGT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TATTAGATGAGTGGTGGGGGGTCAACCTTTATAAAACCTTTATAAGTAGAAAGTTGGTGTGGTTTGATGC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TGAGCTGGAGAGGGAGATGGGGAGATGACCGAAGGCTCAGTTGAAGAGGGAAGTCTTCGGGTGGGATTTG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AAGACGAGCAAATGGGGGAGCGGCAAGACTGAGGGATTGAGGCAGTTCCAGTGATTTGATTCCACCCACT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CTTGATTGGTAATGTTATCCCATCCTTTTCCAGAACTGCGACCTGTCCGGTTGTGACCTGCAGGAAGCCA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ACTTGAGGGGCTCAAACGTGAAGGGAGCCATCTTCGAGGAGATGCTGACCGCCTTGCACATGTCTCAGAG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CGTCAGATAAGATCCCGCAGGCGGGAGGGAGGGCGACGTGACCCCCATCAACGAGGAAGAGGAGACGGAA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GTACCAAGACCTCCATAACCCGTGGAGAACAAGTTCATTCAATCCCGTTCTACACACACGCACCTTGCGC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TCACCTATTACAGACACTGCTTCAAGCTGCTCTGGTTCATTTCACACCATACGCTTGGGAGATAGAATCA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GCTGCCCTCCCGTTCTGACTTTACTCCAGATAATTGTTAGCCGGACTCCTTGGGGACATTTTATAACCGT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CTGTGTGTGTGTGTGTGTACACACGCACACAAAGTGGCGCTGGTTAATGTAGAATTTCAGGGAACGTCTT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CCTCCCACAGAATTCTGTCAGGGAGTTTTTGCACGAAAAGAGTTCTCGTTATAAACCGTTGGTGGGGCGG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GTTGGAGGCCGGATCGTGTCCTGTGCCCAAAAGGTAGTTCTCAACAACCGTCGGTGTTAGAGACGGGAGA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GGCGAGTGAGACAACACAGGAACGGGCGACAAAGGGGTTCAAAAGTGAAGTTAATAGGGCAAGGTTGGGG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CAAGAGCAACTTTGGTTGACGTAGTGTGTGGGTGACCTTGACCTTTGCTAGGCCAGGGATTGGGGGGAAT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GGGGGTAAAGAGGGGGAAATGCAATGGTTGCAAAAAGGAGCAAACACGTTTCTCAAGCGCCAAATGAAGC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CGTGTACTTACTGAGGGGGAGCGGTTTCGGTGAGGCTCCGGTACAATGCTTTTAGTCTCGTTCGGGGGCT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GCCAACTCGCTGTGTCTGAACGCGCACACCGAGGGCCACAGCAACCAACGACACTCGTATCGCGAGCGCC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CTTCACGCCGGAAAGACGTCCCAGGGTGCTGGACAATCAGGGGTTTGGGACTCGAGCTGTAAAGCTTAAG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TTTCAGCACTTTGCCGAGCTCCAGGACAAGACTTAACCCCTCTATCTCACCGAGGAGATGCTCTCTTCGT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TTACCTGCAGACGGAAACTATTTGGGCCACAAACTATATACGGTCGATCCGCTTTACAGTATATTCTGCG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AAACTCTTTGAGACGTCTCGAAGGTGTGACGAGGCGCTGTATCAAATGCAACGATTATTATTTACTCAAC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GCAGGACTGGTTTGAATAAACTATTCTCTCAGCATCGCTTGCGGGTTTCGCCATCGGTTCCTTCCAGGAG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TTGCGCTCAGGCGAGAGCGCTGCCTCACCCACGTCACAGCCTTTTAACGTACATCCGTAGCCCAGCGCCA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CATCATTAAACCTGCCTCAGTCAGGCCGTGAAACCCAAAGCTGGTCAGGATTCGCGTAGAAAGGGGATTA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lang w:eastAsia="fr-FR"/>
        </w:rPr>
        <w:t>ATTAGTCGGCCGTTTGAACGGGGGAAGCAATTATTGCATTAGTGTTATTATTATTGCTGTAGCTCTGGTT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lang w:eastAsia="fr-FR"/>
        </w:rPr>
        <w:t>GGAGCACTTACAAACGAGAGAGCCTGGGTTCGATTCCCCGGCAGTGCGAAACGCTGGGCAAGTTTCCTTA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lang w:eastAsia="fr-FR"/>
        </w:rPr>
        <w:t>CTCCACACCCACCCCCTATTTACCTGATATTAAGCAGGAACCTGTTGGATTGCTTTTCCGGGGGTAAATA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lang w:eastAsia="fr-FR"/>
        </w:rPr>
        <w:t>GTGCCTTCAAATAAATAAATAATACTTTGGTCACTCAATCCACGACTGTTTGTGGGACATTTCACCCACC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lang w:eastAsia="fr-FR"/>
        </w:rPr>
        <w:t>AAATCTACTCGCATACGTGATGAGGCTCTATATCAAACGCAAGGATGATTATCATTATTATTCTCCTGCG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lang w:eastAsia="fr-FR"/>
        </w:rPr>
        <w:t>TTTACCCTTTCCAAATATCTATCCCAAGTTCCCCTTCGAAGCTAATCAGGATCTTCCTG</w:t>
      </w:r>
      <w:r w:rsidRPr="00A876A3">
        <w:rPr>
          <w:rFonts w:ascii="Courier New" w:eastAsia="Times New Roman" w:hAnsi="Courier New" w:cs="Courier New"/>
          <w:sz w:val="20"/>
          <w:szCs w:val="20"/>
          <w:highlight w:val="lightGray"/>
          <w:lang w:eastAsia="fr-FR"/>
        </w:rPr>
        <w:t>AACCACAGCCC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lightGray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highlight w:val="lightGray"/>
          <w:lang w:eastAsia="fr-FR"/>
        </w:rPr>
        <w:t>CAGAATAGGGTGGTCCTCACACTAATATTTTTCCCAGCTAAATTGATTTGATCATTCTCTTCTTCCACTG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lightGray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highlight w:val="lightGray"/>
          <w:lang w:eastAsia="fr-FR"/>
        </w:rPr>
        <w:t>TTCGTGGGGACGTAGCCGGACACAAACCGACCCAAGAGACGCAATCACCGTGTGCGCCAACAATTCGCTG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lightGray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highlight w:val="lightGray"/>
          <w:lang w:eastAsia="fr-FR"/>
        </w:rPr>
        <w:t>TGAAGTGCTTTTCGACGTGAGATCCCTGCGTTAAGTGCAGAGATTATTATAACGCAACTTACAGTGGTAC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lightGray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highlight w:val="lightGray"/>
          <w:lang w:eastAsia="fr-FR"/>
        </w:rPr>
        <w:t>CTTTTAGCCGCGGACGGGACTTAATCTATCCGGCAATTAACTGGATTGGACTCTATTCTGAGGCGACGAC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lightGray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highlight w:val="lightGray"/>
          <w:lang w:eastAsia="fr-FR"/>
        </w:rPr>
        <w:t>GGTTTGTTGAGTGTGTGCCTGCGGTGCGTTCCCTGCCCCGTGGGGTTCTCGCTGATACCCTGCTGCGAGC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lightGray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highlight w:val="lightGray"/>
          <w:lang w:eastAsia="fr-FR"/>
        </w:rPr>
        <w:t>CTAATGCAGCCATTATCGCGCCGTATAAAACCCCACCAGAATAAGCCGTCAATCGCAAACCCAGGAGCCA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highlight w:val="lightGray"/>
          <w:lang w:eastAsia="fr-FR"/>
        </w:rPr>
        <w:t>CAGCAGAGACGAGAGCTGAACCTGCCTCGAAGCCCCGTAAGCCGCAAGCGTCTGCGAG</w:t>
      </w:r>
      <w:r w:rsidRPr="00A876A3">
        <w:rPr>
          <w:rFonts w:ascii="Courier New" w:eastAsia="Times New Roman" w:hAnsi="Courier New" w:cs="Courier New"/>
          <w:sz w:val="20"/>
          <w:szCs w:val="20"/>
          <w:highlight w:val="red"/>
          <w:lang w:eastAsia="fr-FR"/>
        </w:rPr>
        <w:t>GT</w:t>
      </w:r>
      <w:r w:rsidRPr="00A876A3">
        <w:rPr>
          <w:rFonts w:ascii="Courier New" w:eastAsia="Times New Roman" w:hAnsi="Courier New" w:cs="Courier New"/>
          <w:sz w:val="20"/>
          <w:szCs w:val="20"/>
          <w:lang w:eastAsia="fr-FR"/>
        </w:rPr>
        <w:t>AAGGACAGTT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lang w:eastAsia="fr-FR"/>
        </w:rPr>
        <w:t>ACTCGGAGCTTTGCGCCCGTGTTGTAAATCACTCGGGCGCTTTAACTGGAGTCTTGTAGCGCAGTGTTTA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lang w:eastAsia="fr-FR"/>
        </w:rPr>
        <w:t>GAGCGCTCGCCTCGGGGTTCGATTCCCGGGCGGGTCAGGGCGAAACACTGGGCAAGTTTCCTTACTCCAC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lang w:eastAsia="fr-FR"/>
        </w:rPr>
        <w:t>ACGCACGCCCTCCGTGTACCTAGCAATAAGCAGGAAACTCAGCCGGTTGTTAGTTGATCGGCGGATCACT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lang w:eastAsia="fr-FR"/>
        </w:rPr>
        <w:t>TTTCCGAGGGTAAGAATCCCTTCGGGGAAAAAAATAATTCCCGAACGACGTGGTCACTCAACCCGCGGCT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lang w:eastAsia="fr-FR"/>
        </w:rPr>
        <w:t>GTTTGTGGGCTGTGCGCAATCGGCCGCCGCGTTTCACCCGCAAAACACACAGTCATTACACTTTACAGTG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lang w:eastAsia="fr-FR"/>
        </w:rPr>
        <w:t>TGTCCTGTGAAGCGCTTTGAGACGTCTCGAAGACGTGATGAGGCGCCGGGTCAAATGCGAGGATTATTAT</w:t>
      </w:r>
    </w:p>
    <w:p w:rsidR="005E33FA" w:rsidRPr="00A876A3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A876A3">
        <w:rPr>
          <w:rFonts w:ascii="Courier New" w:eastAsia="Times New Roman" w:hAnsi="Courier New" w:cs="Courier New"/>
          <w:sz w:val="20"/>
          <w:szCs w:val="20"/>
          <w:lang w:eastAsia="fr-FR"/>
        </w:rPr>
        <w:t>TATTATTAAGGGCCGGCCGGCGCTCGCTCGGGGCTTTGCGCCTTGTGTCGCACATACCCGGTTTAAATTG</w:t>
      </w:r>
    </w:p>
    <w:p w:rsidR="005E33FA" w:rsidRPr="007C4572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  <w:lang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eastAsia="fr-FR"/>
        </w:rPr>
        <w:t>AAGCGCACGGAGAGTAACAGCCGCGTCTTCTTAC</w:t>
      </w:r>
      <w:r w:rsidRPr="007C4572">
        <w:rPr>
          <w:rFonts w:ascii="Courier New" w:eastAsia="Times New Roman" w:hAnsi="Courier New" w:cs="Courier New"/>
          <w:sz w:val="20"/>
          <w:szCs w:val="20"/>
          <w:highlight w:val="red"/>
          <w:lang w:eastAsia="fr-FR"/>
        </w:rPr>
        <w:t>AG</w:t>
      </w:r>
      <w:r w:rsidRPr="007C4572">
        <w:rPr>
          <w:rFonts w:ascii="Courier New" w:eastAsia="Times New Roman" w:hAnsi="Courier New" w:cs="Courier New"/>
          <w:sz w:val="20"/>
          <w:szCs w:val="20"/>
          <w:highlight w:val="yellow"/>
          <w:lang w:eastAsia="fr-FR"/>
        </w:rPr>
        <w:t>A</w:t>
      </w:r>
      <w:r w:rsidRPr="007C4572">
        <w:rPr>
          <w:rFonts w:ascii="Courier New" w:eastAsia="Times New Roman" w:hAnsi="Courier New" w:cs="Courier New"/>
          <w:b/>
          <w:sz w:val="20"/>
          <w:szCs w:val="20"/>
          <w:highlight w:val="yellow"/>
          <w:bdr w:val="single" w:sz="4" w:space="0" w:color="auto"/>
          <w:lang w:eastAsia="fr-FR"/>
        </w:rPr>
        <w:t>ATG</w:t>
      </w:r>
      <w:r w:rsidRPr="007C4572">
        <w:rPr>
          <w:rFonts w:ascii="Courier New" w:eastAsia="Times New Roman" w:hAnsi="Courier New" w:cs="Courier New"/>
          <w:sz w:val="20"/>
          <w:szCs w:val="20"/>
          <w:highlight w:val="yellow"/>
          <w:lang w:eastAsia="fr-FR"/>
        </w:rPr>
        <w:t>TCCGCCCTCGGCAAAAGGCTGTTGTGGCTG</w:t>
      </w:r>
    </w:p>
    <w:p w:rsidR="00AB090B" w:rsidRPr="00DE68A6" w:rsidRDefault="00AB090B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highlight w:val="yellow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                         </w:t>
      </w:r>
      <w:r w:rsidRPr="00AB090B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M  </w:t>
      </w:r>
      <w:proofErr w:type="gramStart"/>
      <w:r w:rsidRPr="00AB090B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S  A</w:t>
      </w:r>
      <w:proofErr w:type="gramEnd"/>
      <w:r w:rsidRPr="00AB090B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L  G  K  R  L  </w:t>
      </w:r>
      <w:proofErr w:type="spellStart"/>
      <w:r w:rsidRPr="00AB090B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AB090B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</w:t>
      </w:r>
      <w:r w:rsidRPr="00DE68A6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</w:t>
      </w:r>
      <w:r w:rsidRPr="00AB090B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W  L 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  <w:t>TCTCTGACCCTGGCCGTCCTCACCGCCCTGACCTCGGCACAGCATTGGTCCATCGATAACCGTCCTGGAA</w:t>
      </w:r>
    </w:p>
    <w:p w:rsidR="00AB090B" w:rsidRPr="00AB090B" w:rsidRDefault="00AB090B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-US" w:eastAsia="fr-FR"/>
        </w:rPr>
      </w:pPr>
      <w:r w:rsidRPr="00DE68A6">
        <w:rPr>
          <w:rFonts w:ascii="Courier New" w:eastAsia="Times New Roman" w:hAnsi="Courier New" w:cs="Courier New"/>
          <w:b/>
          <w:sz w:val="20"/>
          <w:szCs w:val="20"/>
          <w:lang w:val="en-US" w:eastAsia="fr-FR"/>
        </w:rPr>
        <w:lastRenderedPageBreak/>
        <w:t xml:space="preserve"> </w:t>
      </w:r>
      <w:r w:rsidRPr="00AB090B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S  L  T  L  A  V  L  T  A </w:t>
      </w:r>
      <w:r w:rsidRPr="00DE68A6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</w:t>
      </w:r>
      <w:r w:rsidRPr="00AB090B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L  T  S  A  </w:t>
      </w:r>
      <w:r w:rsidRPr="00AB090B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fr-FR"/>
        </w:rPr>
        <w:t xml:space="preserve">Q  H  W  S  I  D  N  R  P  G  </w:t>
      </w:r>
    </w:p>
    <w:p w:rsidR="00AB090B" w:rsidRDefault="00AB090B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</w:pPr>
    </w:p>
    <w:p w:rsidR="005E33FA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  <w:t>AGAAGCGTGGCACAGAGCACATGATTGAATTCCTACAGGGG</w:t>
      </w:r>
      <w:r w:rsidRPr="00B94A64">
        <w:rPr>
          <w:rFonts w:ascii="Courier New" w:eastAsia="Times New Roman" w:hAnsi="Courier New" w:cs="Courier New"/>
          <w:sz w:val="20"/>
          <w:szCs w:val="20"/>
          <w:highlight w:val="red"/>
          <w:lang w:val="en-US" w:eastAsia="fr-FR"/>
        </w:rPr>
        <w:t>GT</w:t>
      </w: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TTGTATCCTCAGCATTTTCACCCCCTC</w:t>
      </w:r>
    </w:p>
    <w:p w:rsidR="00AB090B" w:rsidRDefault="00AB090B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b/>
          <w:color w:val="000000" w:themeColor="text1"/>
          <w:sz w:val="20"/>
          <w:szCs w:val="20"/>
          <w:bdr w:val="single" w:sz="4" w:space="0" w:color="auto"/>
          <w:lang w:val="en-US" w:eastAsia="fr-FR"/>
        </w:rPr>
        <w:t xml:space="preserve">K  </w:t>
      </w:r>
      <w:proofErr w:type="spellStart"/>
      <w:r w:rsidRPr="007C4572">
        <w:rPr>
          <w:rFonts w:ascii="Courier New" w:eastAsia="Times New Roman" w:hAnsi="Courier New" w:cs="Courier New"/>
          <w:b/>
          <w:color w:val="000000" w:themeColor="text1"/>
          <w:sz w:val="20"/>
          <w:szCs w:val="20"/>
          <w:bdr w:val="single" w:sz="4" w:space="0" w:color="auto"/>
          <w:lang w:val="en-US" w:eastAsia="fr-FR"/>
        </w:rPr>
        <w:t>K</w:t>
      </w:r>
      <w:proofErr w:type="spellEnd"/>
      <w:r w:rsidRPr="007C4572">
        <w:rPr>
          <w:rFonts w:ascii="Courier New" w:eastAsia="Times New Roman" w:hAnsi="Courier New" w:cs="Courier New"/>
          <w:b/>
          <w:color w:val="000000" w:themeColor="text1"/>
          <w:sz w:val="20"/>
          <w:szCs w:val="20"/>
          <w:bdr w:val="single" w:sz="4" w:space="0" w:color="auto"/>
          <w:lang w:val="en-US" w:eastAsia="fr-FR"/>
        </w:rPr>
        <w:t xml:space="preserve">  R</w:t>
      </w:r>
      <w:r w:rsidRPr="00AB090B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fr-FR"/>
        </w:rPr>
        <w:t xml:space="preserve">  </w:t>
      </w:r>
      <w:r w:rsidRPr="00AB090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G  T  E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 w:rsidRPr="00AB090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H  M  I  E  F  L  Q  G   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GCACCCCCCCCAATCCTCCCATCCCACCCCTCCGCCCCACTCCCTCCTCTTGAAACTGATCCCAATCCCT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TTCCATCTCTCTCCAATCCTCTCGATGCCATTCGCATTGTTGTCACCATTTCTTTTAACGGGACCCACAA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CCACACAGTCACTTCGCTTTGCAGCACGCCCTGCGAAGCGCTTTGAGACGTCTCGAATGATAATATGAT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GATGATAATAATAATAATAACCTCTGCATTTGATACAGAAATAATTAGTATTATAATAAAAGTGAGTTGG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CAGAGAGGTACTCAGCGAAATAGAATGGGGAGAGCGCCACTACACCCGTTCTATCGCACTGTGGGTCTC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TCCAGCAGCAGACACTAAACATAATAATCCTGGCATTTGATGTTAGCGCCTTACAGCGCCTTCGACACGT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TCAAAGCGCTTCACAGGAGGCACCGTAAGGCGGATTGACTGTCAGTGAAGCGGAGCTCGCTCTCGCTCA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ACCCAGAGAGGGAGGAAACGCATTCGTGCAAGTTTTAAGCCGCAGGTGAGGTTGAGGTTGGCGAGAATT</w:t>
      </w:r>
    </w:p>
    <w:p w:rsidR="005E33FA" w:rsidRPr="008C5E5B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green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TTTTTTCCCCCCAGTTGCAATCAAAAACCCTGTTCACCGC</w:t>
      </w:r>
      <w:r w:rsidRPr="00DC2A34">
        <w:rPr>
          <w:rFonts w:ascii="Courier New" w:eastAsia="Times New Roman" w:hAnsi="Courier New" w:cs="Courier New"/>
          <w:sz w:val="20"/>
          <w:szCs w:val="20"/>
          <w:highlight w:val="red"/>
          <w:lang w:val="en-US" w:eastAsia="fr-FR"/>
        </w:rPr>
        <w:t>AG</w:t>
      </w:r>
      <w:r w:rsidRPr="008C5E5B">
        <w:rPr>
          <w:rFonts w:ascii="Courier New" w:eastAsia="Times New Roman" w:hAnsi="Courier New" w:cs="Courier New"/>
          <w:sz w:val="20"/>
          <w:szCs w:val="20"/>
          <w:highlight w:val="green"/>
          <w:lang w:val="en-US" w:eastAsia="fr-FR"/>
        </w:rPr>
        <w:t>GTCGCAGGCGAAGTCGAGGAGCTGATTC</w:t>
      </w:r>
    </w:p>
    <w:p w:rsidR="008C5E5B" w:rsidRDefault="00DC2A34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    </w:t>
      </w:r>
      <w:r w:rsidR="008C5E5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                       </w:t>
      </w:r>
      <w:r w:rsidRPr="00DC2A3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V  </w:t>
      </w:r>
      <w:proofErr w:type="gramStart"/>
      <w:r w:rsidRPr="00DC2A34">
        <w:rPr>
          <w:rFonts w:ascii="Courier New" w:eastAsia="Times New Roman" w:hAnsi="Courier New" w:cs="Courier New"/>
          <w:sz w:val="20"/>
          <w:szCs w:val="20"/>
          <w:lang w:val="en-US" w:eastAsia="fr-FR"/>
        </w:rPr>
        <w:t>A  G</w:t>
      </w:r>
      <w:proofErr w:type="gramEnd"/>
      <w:r w:rsidRPr="00DC2A3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E  V  E  </w:t>
      </w:r>
      <w:proofErr w:type="spellStart"/>
      <w:r w:rsidRPr="00DC2A34">
        <w:rPr>
          <w:rFonts w:ascii="Courier New" w:eastAsia="Times New Roman" w:hAnsi="Courier New" w:cs="Courier New"/>
          <w:sz w:val="20"/>
          <w:szCs w:val="20"/>
          <w:lang w:val="en-US" w:eastAsia="fr-FR"/>
        </w:rPr>
        <w:t>E</w:t>
      </w:r>
      <w:proofErr w:type="spellEnd"/>
      <w:r w:rsidRPr="00DC2A3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L  I  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8C5E5B">
        <w:rPr>
          <w:rFonts w:ascii="Courier New" w:eastAsia="Times New Roman" w:hAnsi="Courier New" w:cs="Courier New"/>
          <w:sz w:val="20"/>
          <w:szCs w:val="20"/>
          <w:highlight w:val="green"/>
          <w:lang w:val="en-US" w:eastAsia="fr-FR"/>
        </w:rPr>
        <w:t>AGAGCAGAGGAAGAGCTACCGTTGAGCTCCCAGAGTGTTCGGGAGACAACCCG</w:t>
      </w:r>
      <w:r w:rsidRPr="008C5E5B">
        <w:rPr>
          <w:rFonts w:ascii="Courier New" w:eastAsia="Times New Roman" w:hAnsi="Courier New" w:cs="Courier New"/>
          <w:sz w:val="20"/>
          <w:szCs w:val="20"/>
          <w:highlight w:val="red"/>
          <w:lang w:val="en-US" w:eastAsia="fr-FR"/>
        </w:rPr>
        <w:t>GT</w:t>
      </w: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AGTGCGATAAGCGC</w:t>
      </w:r>
    </w:p>
    <w:p w:rsidR="008C5E5B" w:rsidRPr="00DC2A34" w:rsidRDefault="008C5E5B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DC2A3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Q  S  R  G  R  A  T  V  E  L  P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 w:rsidRPr="00DC2A34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E  C  S  G  D  N  P   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GTGGGCGAGCGGCTGAGACGTAAGCTGCACGTGGCAGCAAATCCCAGCGGAGCGTGTCGAGACTAAATT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CATCACCGCCCCCATCGCGCCGGTTCCCACTGTTTCCCTATCGCCGAATGGATCGATTTCGAGGCCGTC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CACTCTTTATTTGAAATCCCTTCACACCCTCCCTACCACTCCCACCTGCTTACCCCCTAAATCACCAAC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TGCTGACCCCCNNNNNNNNNNNNNNNNNNNNNNNNNNNNNNNNNNNNNNNNNNNNNNNNNNNNNNNNNN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NNNNNNNNNNNNNNNNNNNNNNNNNNNNNNNNNNNNNNNNNNTTTCAGCCACTACGCCCCGAAGCTCTGG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GAACACTCATCCCCTATCCCTCCATCTCGCCCCTTTCCTTCCCCATCTTCAGGGTCCTCTGCGACAGCTC</w:t>
      </w:r>
    </w:p>
    <w:p w:rsidR="005E33FA" w:rsidRPr="008C5E5B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TACGGTCACCAAGTCGTTGTTGAGGCGGTCGATATACAGGGCTTGATCACCTTTTGTGTT</w:t>
      </w:r>
      <w:r w:rsidRPr="008C5E5B">
        <w:rPr>
          <w:rFonts w:ascii="Courier New" w:eastAsia="Times New Roman" w:hAnsi="Courier New" w:cs="Courier New"/>
          <w:sz w:val="20"/>
          <w:szCs w:val="20"/>
          <w:highlight w:val="cyan"/>
          <w:lang w:val="en-US" w:eastAsia="fr-FR"/>
        </w:rPr>
        <w:t>CC</w:t>
      </w:r>
      <w:r w:rsidRPr="008C5E5B">
        <w:rPr>
          <w:rFonts w:ascii="Courier New" w:eastAsia="Times New Roman" w:hAnsi="Courier New" w:cs="Courier New"/>
          <w:sz w:val="20"/>
          <w:szCs w:val="20"/>
          <w:highlight w:val="red"/>
          <w:lang w:val="en-US" w:eastAsia="fr-FR"/>
        </w:rPr>
        <w:t>AG</w:t>
      </w:r>
      <w:r w:rsidRPr="008C5E5B">
        <w:rPr>
          <w:rFonts w:ascii="Courier New" w:eastAsia="Times New Roman" w:hAnsi="Courier New" w:cs="Courier New"/>
          <w:sz w:val="20"/>
          <w:szCs w:val="20"/>
          <w:highlight w:val="cyan"/>
          <w:lang w:val="en-US" w:eastAsia="fr-FR"/>
        </w:rPr>
        <w:t>GGAAA</w:t>
      </w:r>
    </w:p>
    <w:p w:rsidR="008C5E5B" w:rsidRDefault="008C5E5B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                                                        </w:t>
      </w:r>
      <w:r w:rsidRPr="008C5E5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G  K  </w:t>
      </w:r>
    </w:p>
    <w:p w:rsidR="005E33FA" w:rsidRPr="008C5E5B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  <w:lang w:val="en-US" w:eastAsia="fr-FR"/>
        </w:rPr>
      </w:pPr>
      <w:r w:rsidRPr="008C5E5B">
        <w:rPr>
          <w:rFonts w:ascii="Courier New" w:eastAsia="Times New Roman" w:hAnsi="Courier New" w:cs="Courier New"/>
          <w:sz w:val="20"/>
          <w:szCs w:val="20"/>
          <w:highlight w:val="cyan"/>
          <w:lang w:val="en-US" w:eastAsia="fr-FR"/>
        </w:rPr>
        <w:t>AATGGTGTTGAGAAAAAACATA</w:t>
      </w:r>
      <w:r w:rsidRPr="008C5E5B">
        <w:rPr>
          <w:rFonts w:ascii="Courier New" w:eastAsia="Times New Roman" w:hAnsi="Courier New" w:cs="Courier New"/>
          <w:b/>
          <w:sz w:val="20"/>
          <w:szCs w:val="20"/>
          <w:highlight w:val="cyan"/>
          <w:bdr w:val="single" w:sz="4" w:space="0" w:color="auto"/>
          <w:lang w:val="en-US" w:eastAsia="fr-FR"/>
        </w:rPr>
        <w:t>TAG</w:t>
      </w:r>
      <w:r w:rsidRPr="008C5E5B">
        <w:rPr>
          <w:rFonts w:ascii="Courier New" w:eastAsia="Times New Roman" w:hAnsi="Courier New" w:cs="Courier New"/>
          <w:sz w:val="20"/>
          <w:szCs w:val="20"/>
          <w:highlight w:val="cyan"/>
          <w:lang w:val="en-US" w:eastAsia="fr-FR"/>
        </w:rPr>
        <w:t>CAGTGAAAAAAACAGTTGAGCCGCTGAATGGAATGGATCGCTGAC</w:t>
      </w:r>
    </w:p>
    <w:p w:rsidR="008C5E5B" w:rsidRDefault="008C5E5B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</w:t>
      </w:r>
      <w:r w:rsidRPr="008C5E5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M  </w:t>
      </w:r>
      <w:proofErr w:type="gramStart"/>
      <w:r w:rsidRPr="008C5E5B">
        <w:rPr>
          <w:rFonts w:ascii="Courier New" w:eastAsia="Times New Roman" w:hAnsi="Courier New" w:cs="Courier New"/>
          <w:sz w:val="20"/>
          <w:szCs w:val="20"/>
          <w:lang w:val="en-US" w:eastAsia="fr-FR"/>
        </w:rPr>
        <w:t>V  L</w:t>
      </w:r>
      <w:proofErr w:type="gramEnd"/>
      <w:r w:rsidRPr="008C5E5B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R  K  N  I  -</w:t>
      </w:r>
    </w:p>
    <w:p w:rsidR="005E33FA" w:rsidRPr="008C5E5B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  <w:lang w:val="en-US" w:eastAsia="fr-FR"/>
        </w:rPr>
      </w:pPr>
      <w:r w:rsidRPr="008C5E5B">
        <w:rPr>
          <w:rFonts w:ascii="Courier New" w:eastAsia="Times New Roman" w:hAnsi="Courier New" w:cs="Courier New"/>
          <w:sz w:val="20"/>
          <w:szCs w:val="20"/>
          <w:highlight w:val="cyan"/>
          <w:lang w:val="en-US" w:eastAsia="fr-FR"/>
        </w:rPr>
        <w:t>CTGCTGCAATCACTCACTCACGAGCGCGCGAGCGCACTCTCTGTGACGTGTTAAATCTTTACCATCTTAT</w:t>
      </w:r>
    </w:p>
    <w:p w:rsidR="005E33FA" w:rsidRPr="008C5E5B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cyan"/>
          <w:lang w:val="en-US" w:eastAsia="fr-FR"/>
        </w:rPr>
      </w:pPr>
      <w:r w:rsidRPr="008C5E5B">
        <w:rPr>
          <w:rFonts w:ascii="Courier New" w:eastAsia="Times New Roman" w:hAnsi="Courier New" w:cs="Courier New"/>
          <w:sz w:val="20"/>
          <w:szCs w:val="20"/>
          <w:highlight w:val="cyan"/>
          <w:lang w:val="en-US" w:eastAsia="fr-FR"/>
        </w:rPr>
        <w:t>TTGAATGCAGGAAATAAACCCTTTCCGCTCTCACGCACGCGGCTTTGCGATTTAATAACCCGA</w:t>
      </w:r>
      <w:r w:rsidRPr="008C5E5B">
        <w:rPr>
          <w:rFonts w:ascii="Courier New" w:eastAsia="Times New Roman" w:hAnsi="Courier New" w:cs="Courier New"/>
          <w:b/>
          <w:sz w:val="20"/>
          <w:szCs w:val="20"/>
          <w:highlight w:val="cyan"/>
          <w:u w:val="single"/>
          <w:lang w:val="en-US" w:eastAsia="fr-FR"/>
        </w:rPr>
        <w:t>AATAAA</w:t>
      </w:r>
      <w:r w:rsidRPr="008C5E5B">
        <w:rPr>
          <w:rFonts w:ascii="Courier New" w:eastAsia="Times New Roman" w:hAnsi="Courier New" w:cs="Courier New"/>
          <w:sz w:val="20"/>
          <w:szCs w:val="20"/>
          <w:highlight w:val="cyan"/>
          <w:lang w:val="en-US" w:eastAsia="fr-FR"/>
        </w:rPr>
        <w:t>T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8C5E5B">
        <w:rPr>
          <w:rFonts w:ascii="Courier New" w:eastAsia="Times New Roman" w:hAnsi="Courier New" w:cs="Courier New"/>
          <w:sz w:val="20"/>
          <w:szCs w:val="20"/>
          <w:highlight w:val="cyan"/>
          <w:lang w:val="en-US" w:eastAsia="fr-FR"/>
        </w:rPr>
        <w:t>GATTCATTTGCAGCTGAGAAAGTTGCTCCTCGGCTAAAAAGCAATCGTAAG</w:t>
      </w: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GATGTGGATAAGGCGCTA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TGTCAAATGCAAGGCTCATTATTATATCAAATGCAAGGATTATTATTATTAAATCAAGTGTAAGGATCAT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TGTGTTGCATTTTGGCCACAGCTCAGCCAAATAGCCCTCCTGCGGCCACCACTGCGCAACGCAGAAGCAC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CACACACAATGCAGTCACTTGACCAGACACGGTGTGAAACCCTCTGTGGCCACAAGAGGGCCCCCACCA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CCACCCATTCTGTTTGTAAAGTGTAGTGACTGTGTATTTTGAGGGAGGTGTGGGGGGGGGGGTAGGGAG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GGGACCAGGCGGAGGGATTGAGGGAGAGAGCTCTAGAGTTTCGGGGCGCAGTTCCTGACGAGGGGGTTTT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TCCGGTCAGGAAGGGGTTCAAGTGCTCCGGTTGAGTGAAGTTTGGGGGTTTCCCCCTTCGAGCAGCTCT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GCTCGCCCTGCAGTGGGGAGGGAGACCATTCGACCATTCAATCAATCCTCCTCCGCCGCCTCTCCTCCCA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CACAACCTCCAAGGTTCAGCCCTTGACTGGTTCAGGTCCTACCTGTCACACCCCCTTCCACTTCGTCGC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GCAAACGGCTTCTCCTCCGGCCCCCGCGCCGTCTCGTGCCGTGTCCCTCAGGGCTCTGTCCTCGGTCCC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TCAGCCTCTCTGCCCTCGCACTCTGGAACTCCATCCCACGGTCCCTTCGCCTCGCTTCCTCCCTTTGCC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TCCTTCAAGGTCGGTCTCAAGCCCCTTCTCTTCGAAGCACCGTGCCTTTGGTCGCCCTCCCACCTCTCTG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CTTCCCTCACCCCTACCCCACCCCTCCCCGATGCTCGGGCTGCGATACCTGATTATCGTGAGGACACAC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GAGGTTATCGGGGGGGCTCGACTCTACACCCACGACCACCCGGGTGTCTGACACGCACGGAAACCCATC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CCGCGCTTCAGAGTTTCCAGATCAGCCAACGTTTCCGAAGATGTGGCCACTTCTCCCGGGTTCAAAATG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CCCTGGAATGTAGACCTCACTCTCCTCTCCCCTCGCAGAGGGTTGGGGGGTCGCGGGGGGGGGTGCAGA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CCTGGAGCAATCGATGATGTGATGGCTGGCTTTCAACCAGCTCTCTCTTTCTCGCTCTCTCTCCCTTTC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GAGGTCGGGGAGGAAGGCTTAACGTGTGCTGTGTCCCCGTGCCTGGCGTGTGGTGTGGACATTAGGTTA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GAGACGGCTTTCCTCGTGACTTGATAAACGATGGGCATTTGTTTTCGCTTGTGACTGCGTCTGTCCGTG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ATCGGGAGCTGTCGGTGAGCGCAGTCTCCCCATTGCCCGTCCCCATTGCGCTGTTTTGAGTGCTTCTTC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CGTATCGTGTTCCCTTTAAAGAGGGGTAAGCAGCTGATGTACAGCAGCAATCGCCCCCCCCCCCCCCCA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CTGGGGGACGGTGAGAGAGCAATCACACATCGTCTGACCCCCGAGGCGTGTCTGTTGTGTGCGAGCGTG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TGGGGTGTGCGTGCGCTTAGCTTGTTACGAGACATCAGAAATAAACCAAATGGTGTGATCTGGTGTGATC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AGCCCGGTGAGCCGGCGTGCGGCTGGGGGTACGGGGGTGGGTGTGGTGGGGGGGTGTGGGGGGGGGGGA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CCGCTGGCAAACAGCCTCTCGACACCTTTGGGGTTTTGTTTTTGCTCGTTTCCTTTAATTAGTCGCTTC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CACAACAATCGCCAGAACAGGACGCGGTGACTGGGCCTCTCACTGTGAAACACGGCGATCTCACACGAA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TGTACAAACACCCCCGAGAAAGACGAGAGAGATTTAAAAAAAATATTACACCCATCTAACGCGCAAGTGC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GTCAGCAACAGCGCGCGCTTCCTAGTCTAGAGGCGGTTTCGAGAGAGCAACTCACCTCCTATTATAATG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CAGCCGTCAGCAGGGTAAAGCCTTCTCTACGCTATCCTTTTCTCATAATAATTCTAGTAATAACCCCGG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CACTTGATCCGGCGCCTTCCCCTCGCGTCTTCGAGACGTCTCAAAGCGCTTCACAGGATACACTGCGAAG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TGCAGTGACTGTGTATTCCCGTGGGCCAAACTCGGCAGACACTGGCGCCCGGCGGCGAATTGGTTCCTCA</w:t>
      </w:r>
    </w:p>
    <w:p w:rsidR="005E33FA" w:rsidRPr="00B94A64" w:rsidRDefault="005E33FA" w:rsidP="008C5E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ATCTACGACTGTACGTGGGACAAATTCCCTTTGCGGTGTACCCTGTGGGGTCAACGACGCGATAAGGAGC</w:t>
      </w:r>
    </w:p>
    <w:p w:rsidR="005E33FA" w:rsidRDefault="005E33FA" w:rsidP="007C4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B94A64">
        <w:rPr>
          <w:rFonts w:ascii="Courier New" w:eastAsia="Times New Roman" w:hAnsi="Courier New" w:cs="Courier New"/>
          <w:sz w:val="20"/>
          <w:szCs w:val="20"/>
          <w:lang w:val="en-US" w:eastAsia="fr-FR"/>
        </w:rPr>
        <w:t>TAAACCAAATGCAGGGATGGTTATCATTATTATTATTA</w:t>
      </w:r>
      <w:r w:rsid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>TTATTGAGTGAAAAATTTAATCTTTTTTTTC</w:t>
      </w:r>
      <w:r w:rsidR="00F011FF">
        <w:rPr>
          <w:rFonts w:ascii="Courier New" w:eastAsia="Times New Roman" w:hAnsi="Courier New" w:cs="Courier New"/>
          <w:sz w:val="20"/>
          <w:szCs w:val="20"/>
          <w:lang w:val="en-US" w:eastAsia="fr-FR"/>
        </w:rPr>
        <w:t>…</w:t>
      </w:r>
    </w:p>
    <w:p w:rsidR="00A876A3" w:rsidRDefault="00A876A3" w:rsidP="00F011FF">
      <w:pPr>
        <w:pStyle w:val="PrformatHTML"/>
        <w:rPr>
          <w:rFonts w:asciiTheme="minorHAnsi" w:hAnsiTheme="minorHAnsi" w:cstheme="minorHAnsi"/>
          <w:lang w:val="en-US"/>
        </w:rPr>
      </w:pPr>
    </w:p>
    <w:p w:rsidR="00A876A3" w:rsidRDefault="00A876A3" w:rsidP="00F011FF">
      <w:pPr>
        <w:pStyle w:val="PrformatHTML"/>
        <w:rPr>
          <w:rFonts w:asciiTheme="minorHAnsi" w:hAnsiTheme="minorHAnsi" w:cstheme="minorHAnsi"/>
          <w:lang w:val="en-US"/>
        </w:rPr>
      </w:pPr>
    </w:p>
    <w:p w:rsidR="00F011FF" w:rsidRDefault="00F011FF" w:rsidP="00F011FF">
      <w:pPr>
        <w:pStyle w:val="PrformatHTML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B</w:t>
      </w:r>
      <w:r w:rsidRPr="00353219">
        <w:rPr>
          <w:rFonts w:asciiTheme="minorHAnsi" w:hAnsiTheme="minorHAnsi" w:cstheme="minorHAnsi"/>
          <w:lang w:val="en-US"/>
        </w:rPr>
        <w:t xml:space="preserve">. </w:t>
      </w:r>
      <w:r>
        <w:rPr>
          <w:rFonts w:asciiTheme="minorHAnsi" w:hAnsiTheme="minorHAnsi" w:cstheme="minorHAnsi"/>
          <w:lang w:val="en-US"/>
        </w:rPr>
        <w:t>Elephant shark</w:t>
      </w:r>
      <w:r w:rsidRPr="00353219">
        <w:rPr>
          <w:rFonts w:asciiTheme="minorHAnsi" w:hAnsiTheme="minorHAnsi" w:cstheme="minorHAnsi"/>
          <w:lang w:val="en-US"/>
        </w:rPr>
        <w:t xml:space="preserve"> GnRH1</w:t>
      </w:r>
      <w:r>
        <w:rPr>
          <w:rFonts w:asciiTheme="minorHAnsi" w:hAnsiTheme="minorHAnsi" w:cstheme="minorHAnsi"/>
          <w:lang w:val="en-US"/>
        </w:rPr>
        <w:t>b</w:t>
      </w:r>
      <w:r w:rsidRPr="00353219">
        <w:rPr>
          <w:rFonts w:asciiTheme="minorHAnsi" w:hAnsiTheme="minorHAnsi" w:cstheme="minorHAnsi"/>
          <w:lang w:val="en-US"/>
        </w:rPr>
        <w:t xml:space="preserve"> gene</w:t>
      </w:r>
    </w:p>
    <w:p w:rsidR="00A876A3" w:rsidRPr="00353219" w:rsidRDefault="00A876A3" w:rsidP="00F011FF">
      <w:pPr>
        <w:pStyle w:val="PrformatHTML"/>
        <w:rPr>
          <w:rFonts w:asciiTheme="minorHAnsi" w:hAnsiTheme="minorHAnsi" w:cstheme="minorHAnsi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                                                                                                                                                           </w:t>
      </w:r>
      <w:r w:rsidRPr="00A876A3">
        <w:rPr>
          <w:rFonts w:ascii="Times New Roman" w:hAnsi="Times New Roman" w:cs="Times New Roman"/>
          <w:b/>
          <w:lang w:val="en-US"/>
        </w:rPr>
        <w:t>Sc. 976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…</w:t>
      </w: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GGGGTTCGATTCCCGGGCTGATCGGGGCGAAACATTGGGGAAGATTCCTTACTCCACACGCACACCTCT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GTTTACCTAGCGATAAGCATCAACTCAGTCAGTTGTCAGTCGATTGATGGATAGCTTTTCCGGGGGTAAT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AACCCTTCAAAAAAAAACTAATAAATTAATAATGTGGTCACAACAGTTTGTGGGGACGCTGCTGTGCGGA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ATTAACTGCCGCCTTTCACCCACAAAATACTGTCGCTACGCTTTACAGTGTATCCTGTAGAGCGCTTTGA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GACGTCTTGAAGACGTGATAAGGCGCTGTATCAAATGTGAGGATTATTATTATTAAGGACAGGCCAGCGC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TTGCTCTGGGTTTTGCGCCCATGTTGTAAATGCCCGGTTTAACTTTAATTGCGCAGAGAGTAACAGCCGT</w:t>
      </w:r>
    </w:p>
    <w:p w:rsidR="00D121B6" w:rsidRPr="0008204A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GTCTTCTTACAGA</w:t>
      </w:r>
      <w:r w:rsidRPr="0008204A">
        <w:rPr>
          <w:rFonts w:ascii="Courier New" w:eastAsia="Times New Roman" w:hAnsi="Courier New" w:cs="Courier New"/>
          <w:b/>
          <w:sz w:val="20"/>
          <w:szCs w:val="20"/>
          <w:highlight w:val="yellow"/>
          <w:bdr w:val="single" w:sz="4" w:space="0" w:color="auto"/>
          <w:lang w:val="en-US" w:eastAsia="fr-FR"/>
        </w:rPr>
        <w:t>ATG</w:t>
      </w:r>
      <w:r w:rsidRPr="0008204A"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  <w:t>TCTGTCCTCGGCAAAAGGCTGTTATGGCTGGTTCTGATCCTGGCCGTCCTCACC</w:t>
      </w:r>
    </w:p>
    <w:p w:rsidR="00D121B6" w:rsidRPr="00DE68A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</w:pPr>
      <w:r w:rsidRPr="00DE68A6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            M  S  V  L  G  K  R  L  </w:t>
      </w:r>
      <w:proofErr w:type="spellStart"/>
      <w:r w:rsidRPr="00DE68A6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DE68A6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W  L  V  L  I  L  A  V  L  T  </w:t>
      </w:r>
    </w:p>
    <w:p w:rsid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</w:pPr>
      <w:r w:rsidRPr="0008204A"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  <w:t>GCCCTGACCTCAGCACAGCATTGGTCCATCGATAACCGTCCTGGAAGGAAGCGTGGCACAGAGCACATGA</w:t>
      </w:r>
    </w:p>
    <w:p w:rsidR="00D121B6" w:rsidRPr="0008204A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 w:rsidRPr="00DE68A6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A  L  T  S  A</w:t>
      </w:r>
      <w:r w:rsidRPr="00DE68A6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fr-FR"/>
        </w:rPr>
        <w:t xml:space="preserve">  Q  H  W  S  I  D  N  R  P  G </w:t>
      </w:r>
      <w:r w:rsidRPr="00DE68A6">
        <w:rPr>
          <w:rFonts w:ascii="Courier New" w:eastAsia="Times New Roman" w:hAnsi="Courier New" w:cs="Courier New"/>
          <w:b/>
          <w:sz w:val="20"/>
          <w:szCs w:val="20"/>
          <w:lang w:val="en-US" w:eastAsia="fr-FR"/>
        </w:rPr>
        <w:t xml:space="preserve"> </w:t>
      </w:r>
      <w:bookmarkStart w:id="0" w:name="_GoBack"/>
      <w:r w:rsidRPr="007C4572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>R  K  R</w:t>
      </w:r>
      <w:r w:rsidRPr="0008204A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</w:t>
      </w:r>
      <w:bookmarkEnd w:id="0"/>
      <w:r w:rsidRPr="0008204A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G  T  E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 w:rsidRPr="0008204A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H  M    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08204A">
        <w:rPr>
          <w:rFonts w:ascii="Courier New" w:eastAsia="Times New Roman" w:hAnsi="Courier New" w:cs="Courier New"/>
          <w:sz w:val="20"/>
          <w:szCs w:val="20"/>
          <w:highlight w:val="yellow"/>
          <w:lang w:val="en-US" w:eastAsia="fr-FR"/>
        </w:rPr>
        <w:t>TTGAATTCCTACAGGGG</w:t>
      </w:r>
      <w:r w:rsidRPr="0008204A">
        <w:rPr>
          <w:rFonts w:ascii="Courier New" w:eastAsia="Times New Roman" w:hAnsi="Courier New" w:cs="Courier New"/>
          <w:sz w:val="20"/>
          <w:szCs w:val="20"/>
          <w:highlight w:val="red"/>
          <w:lang w:val="en-US" w:eastAsia="fr-FR"/>
        </w:rPr>
        <w:t>GT</w:t>
      </w: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TTGTATCCCCAGCAGTTTCACACCCAACCCCACCCCCTCCGCCCCATTCTC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08204A">
        <w:rPr>
          <w:rFonts w:ascii="Courier New" w:eastAsia="Times New Roman" w:hAnsi="Courier New" w:cs="Courier New"/>
          <w:sz w:val="20"/>
          <w:szCs w:val="20"/>
          <w:lang w:val="en-US" w:eastAsia="fr-FR"/>
        </w:rPr>
        <w:t>I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</w:t>
      </w:r>
      <w:proofErr w:type="gramStart"/>
      <w:r w:rsidRPr="0008204A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E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 w:rsidRPr="0008204A">
        <w:rPr>
          <w:rFonts w:ascii="Courier New" w:eastAsia="Times New Roman" w:hAnsi="Courier New" w:cs="Courier New"/>
          <w:sz w:val="20"/>
          <w:szCs w:val="20"/>
          <w:lang w:val="en-US" w:eastAsia="fr-FR"/>
        </w:rPr>
        <w:t>F</w:t>
      </w:r>
      <w:proofErr w:type="gramEnd"/>
      <w:r w:rsidRPr="0008204A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L  Q  G      </w:t>
      </w: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TCCTCTTGAAACTGATCCCAATCGCCATCCTCTCAATGCTATTTACATTGTCATCATTATTTCCTTAATA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AGACATAATGTCCACAAACCACACAGTCACTTCACTTTACAGTATATGCTCTGAAGCGCTTTGAGATGTC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TTGAATAATAATATAATAATAATCCTTGCATTTGATACAGCGCCTTATCACATCTTCGAGACGTCTGAAA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GCGCCTCACAGGAATATACTGTAAAGGGAATTGACTGTATATTCGTGGGCGAAACATGGCAGCCAATTGC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GTACAGCAGCGTCCCACAGACCGTCGTGGATTAAGTGACCGGATTATAATTATTTTGTTTTCTTTCTTGA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GGGATTATTATCAGACGTGCGCAGTAAGGAAAGTTGCCGGGAATCGAACCCAACTCTCGAAGACCCAACT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AAAGGCGCTATATCAAATGCCAGGATTGTTATTATTATTATTATAAAAGACAGTCACTGAGTTGGCCAAA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GAGATACTCAGCGAAATAGAATGGGGAGAGCGCCTTCCTGTGGCTACACCGGGTTTCACATGGTCTGGTC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AAGTGTCTGCGTTGCGTGTTGAGGTGCCACAGAAGGCGCCTCTACACCCGTTCTATTGCACTGAGGATCT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CTCCAGCCACAGAGACAAAATGTAATAGTCCTGGCATTTAATATTAGAGCCTTATCGCGTCTTTGAGACG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TCTCAAAGCGCTTCACAGAATATACTATAAGGTGAATTGACTGTCTGCGAAACAGAGCTCACTCTCGCTC</w:t>
      </w:r>
    </w:p>
    <w:p w:rsidR="00D121B6" w:rsidRPr="00650B5D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AAACCCAGAGAGGGAGAAACACATTCATAGAGATTTTAAGCTGCAGGTGAGGTTGGCGAGAATTTTTTTT</w:t>
      </w:r>
    </w:p>
    <w:p w:rsidR="00D121B6" w:rsidRPr="0008204A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green"/>
          <w:lang w:val="en-US" w:eastAsia="fr-FR"/>
        </w:rPr>
      </w:pPr>
      <w:r w:rsidRPr="00650B5D">
        <w:rPr>
          <w:rFonts w:ascii="Courier New" w:eastAsia="Times New Roman" w:hAnsi="Courier New" w:cs="Courier New"/>
          <w:sz w:val="20"/>
          <w:szCs w:val="20"/>
          <w:lang w:val="en-US" w:eastAsia="fr-FR"/>
        </w:rPr>
        <w:t>AAATTGCAATCAAAACGCTGTTCACCGC</w:t>
      </w:r>
      <w:r w:rsidRPr="0008204A">
        <w:rPr>
          <w:rFonts w:ascii="Courier New" w:eastAsia="Times New Roman" w:hAnsi="Courier New" w:cs="Courier New"/>
          <w:sz w:val="20"/>
          <w:szCs w:val="20"/>
          <w:highlight w:val="red"/>
          <w:lang w:val="en-US" w:eastAsia="fr-FR"/>
        </w:rPr>
        <w:t>AG</w:t>
      </w:r>
      <w:r w:rsidRPr="0008204A">
        <w:rPr>
          <w:rFonts w:ascii="Courier New" w:eastAsia="Times New Roman" w:hAnsi="Courier New" w:cs="Courier New"/>
          <w:sz w:val="20"/>
          <w:szCs w:val="20"/>
          <w:highlight w:val="green"/>
          <w:lang w:val="en-US" w:eastAsia="fr-FR"/>
        </w:rPr>
        <w:t>GTCACAGGCGAAGTTGAGGAGCTGTTGCAGAGCAGAGGAA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                       V  T  G  E  V  E  </w:t>
      </w:r>
      <w:proofErr w:type="spellStart"/>
      <w:r w:rsidRPr="00D121B6">
        <w:rPr>
          <w:rFonts w:ascii="Courier New" w:eastAsia="Times New Roman" w:hAnsi="Courier New" w:cs="Courier New"/>
          <w:sz w:val="20"/>
          <w:szCs w:val="20"/>
          <w:lang w:val="en-US" w:eastAsia="fr-FR"/>
        </w:rPr>
        <w:t>E</w:t>
      </w:r>
      <w:proofErr w:type="spellEnd"/>
      <w:r w:rsidRPr="00D121B6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L  </w:t>
      </w:r>
      <w:proofErr w:type="spellStart"/>
      <w:r w:rsidRPr="00D121B6">
        <w:rPr>
          <w:rFonts w:ascii="Courier New" w:eastAsia="Times New Roman" w:hAnsi="Courier New" w:cs="Courier New"/>
          <w:sz w:val="20"/>
          <w:szCs w:val="20"/>
          <w:lang w:val="en-US" w:eastAsia="fr-FR"/>
        </w:rPr>
        <w:t>L</w:t>
      </w:r>
      <w:proofErr w:type="spellEnd"/>
      <w:r w:rsidRPr="00D121B6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Q  S  R  G  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highlight w:val="green"/>
          <w:lang w:val="en-US" w:eastAsia="fr-FR"/>
        </w:rPr>
        <w:t>GAGCTACCGTTGAGCTTCCAGAGTGTCCAGGAGACAAACCA</w:t>
      </w:r>
      <w:r w:rsidRPr="00D121B6">
        <w:rPr>
          <w:rFonts w:ascii="Courier New" w:eastAsia="Times New Roman" w:hAnsi="Courier New" w:cs="Courier New"/>
          <w:sz w:val="20"/>
          <w:szCs w:val="20"/>
          <w:highlight w:val="red"/>
          <w:lang w:val="en-US" w:eastAsia="fr-FR"/>
        </w:rPr>
        <w:t>GT</w:t>
      </w:r>
      <w:r w:rsidRPr="00D121B6">
        <w:rPr>
          <w:rFonts w:ascii="Courier New" w:eastAsia="Times New Roman" w:hAnsi="Courier New" w:cs="Courier New"/>
          <w:sz w:val="20"/>
          <w:szCs w:val="20"/>
          <w:lang w:val="en-US" w:eastAsia="fr-FR"/>
        </w:rPr>
        <w:t>AAGTGCGAAAGCAACAGCGAGCGCCCA</w:t>
      </w:r>
    </w:p>
    <w:p w:rsidR="00D121B6" w:rsidRPr="0008204A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proofErr w:type="gramStart"/>
      <w:r w:rsidRPr="0008204A">
        <w:rPr>
          <w:rFonts w:ascii="Courier New" w:eastAsia="Times New Roman" w:hAnsi="Courier New" w:cs="Courier New"/>
          <w:sz w:val="20"/>
          <w:szCs w:val="20"/>
          <w:lang w:eastAsia="fr-FR"/>
        </w:rPr>
        <w:t>R  A</w:t>
      </w:r>
      <w:proofErr w:type="gramEnd"/>
      <w:r w:rsidRPr="0008204A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T  V  E  L  P </w:t>
      </w:r>
      <w:r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</w:t>
      </w:r>
      <w:r w:rsidRPr="0008204A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E  C  P  G  D  K  P 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AGATATATGCTACATGTGGCAGCAAATCCCTGTAGAGCGTGTCAAGACTAAACTCTGTCACCCCCCACTC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CATCACACCAGTTCTAGCCAGGGTCCACTGTTTCCCTATCGCCAAATGGATCGATATCAAGATCCTCACA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CTCGTTTTCAAATCCCTTCACACTCAGGCACCTCTCCCACCTGCTCAACCCAATCCCCAACCTGCTGACT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CCGCTCAACTGGCTCCCTCCTCCTGCATGTCCCTCGTGGCATCTGTTCCACCATCGGTGGCCGCGCTTTC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AGCCACTATGCCCTCAACCTGTATTTCCCCATCTCACCGCTTTTCCTTCCCTATCGTCAGGTCGCGCTTG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AAGACCTTCCTCTTCGACCGCACCTACGGTCATCTCCTGTAGTTATTGTTGAGATGGTTGATATACAAGG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CTCGATCATCTTTTGTCTTCC</w:t>
      </w:r>
      <w:r w:rsidRPr="00D121B6">
        <w:rPr>
          <w:rFonts w:ascii="Courier New" w:eastAsia="Times New Roman" w:hAnsi="Courier New" w:cs="Courier New"/>
          <w:sz w:val="20"/>
          <w:szCs w:val="20"/>
          <w:highlight w:val="red"/>
          <w:lang w:eastAsia="fr-FR"/>
        </w:rPr>
        <w:t>AG</w:t>
      </w:r>
      <w:r w:rsidRPr="00D121B6">
        <w:rPr>
          <w:rFonts w:ascii="Courier New" w:eastAsia="Times New Roman" w:hAnsi="Courier New" w:cs="Courier New"/>
          <w:sz w:val="20"/>
          <w:szCs w:val="20"/>
          <w:highlight w:val="cyan"/>
          <w:lang w:eastAsia="fr-FR"/>
        </w:rPr>
        <w:t>AGAAAAATGGTGTTAAGAAAAAACATG</w:t>
      </w:r>
      <w:r w:rsidRPr="00D121B6">
        <w:rPr>
          <w:rFonts w:ascii="Courier New" w:eastAsia="Times New Roman" w:hAnsi="Courier New" w:cs="Courier New"/>
          <w:b/>
          <w:sz w:val="20"/>
          <w:szCs w:val="20"/>
          <w:highlight w:val="cyan"/>
          <w:bdr w:val="single" w:sz="4" w:space="0" w:color="auto"/>
          <w:lang w:eastAsia="fr-FR"/>
        </w:rPr>
        <w:t>TAG</w:t>
      </w: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CAGTGGAAAAACAGTTT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           </w:t>
      </w:r>
      <w:proofErr w:type="gramStart"/>
      <w:r w:rsidRPr="001C624D">
        <w:rPr>
          <w:rFonts w:ascii="Courier New" w:eastAsia="Times New Roman" w:hAnsi="Courier New" w:cs="Courier New"/>
          <w:sz w:val="20"/>
          <w:szCs w:val="20"/>
          <w:lang w:eastAsia="fr-FR"/>
        </w:rPr>
        <w:t>R  K</w:t>
      </w:r>
      <w:proofErr w:type="gramEnd"/>
      <w:r w:rsidRPr="001C624D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M  V  L  R  K  N  M  -  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AGCCGATGAATGGAGTGACGGGCGCTCATCGATGGGATCGCTGATCCGCTTCAATCACTCACTCAATTAT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GCACTCGCGCACTCTCTGTAATCTGTTAATCTTTGCCGAAAGATTTGAAGCAAAGGAAAATAGGAAATAA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ACTCTTTCCACTCTTACACACGTGCCTTTGCAATTTAATAACAAAAATAAATGAGTATTATTGAATAATA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AATGATTAGTTTACAGCTGAGAAAGTTGCTCTTCAATAAAAAAAGAAATTTGGATCAGGCGCTATATCAA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ATGCCAGGATTATTATTATTAAATCTAATGCCAGGATTATTATATTGTATGTTGCCTACAGCTGGAGAGA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TACTCACCCAAATAGAATGGGGACAGCGCTCTCCTGTCAATGCAACACTGAAAGGCAACACGTTTTTTCT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GACACAAACTCCAAACAGACACAGAGCAGTTCCCTCGTACCAACACTAACAATAATAATAATCCTGGCTT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TCACACAGCGCCTCATCACGTCTTCAAGACGTCTCAATGCGCTTCACAGGATACGCTGTAAAGTGTAGTG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ACCGTGGATTTTGCAGGCGGGGAAGGGAGGGGGCGAGGCGGCAGGATTGAGGGAGAGAGAGAGTGGCGAT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GGTGGAGGCAGCAGGTGAGGCAAAGATTTTCCCCACTTCCATCTCTTTAACCCACATTAGCACATTACAG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CGCTCCCCCCTCCTCCCCCCCCCCACCCTCACCTCCCCCTCCCTCCCCCTCCCACACACACAGAGACACG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AGCACAGATTTGTTTAAAGTTTTATTCCCATTGCCATCCACAAGGTCAATGCACACACTCAGGAACACGT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GCACACACACGTGCAATCGTAGCTCCGCTCGAGAATCCCATTCATTGACATGTTCCGACCTGATATAATT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TAACACAACTTTACAGTGGAGGGTGTGAGGGGGAGGGAGCTAAATAAACCCAAATTTATGTTATTTTCTT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TCTAAAATATATATACAACCTATTATTGATGGAGCCAAAGTGAGTCTGTCTGTGTGTGTGTGTGGGGGAG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GGGGTGACAGACGGCGTGGGGATGGGGAGAAGGGGAGAGAGGGGTCAGGATAGATAACGGGCTCTCTCTC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TCTCTGTTACCTTTTTACTAGTGAATAAAATTTCCCCACTGTGTCGGAGCGATGGACAAACTCCTGCTGA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CACAGGTTAACAAAACATGTAAGACTCCCACTCGCCCCCAAACATCCCCTCGCTCCCCCCCCTCCCTTGC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CCCAATACACCCCACCCTCGACCCCTTTCTCCCGTCATTATTTTGTAGCAGCAAAAACAAACATTGAAAC</w:t>
      </w:r>
    </w:p>
    <w:p w:rsidR="00D121B6" w:rsidRPr="00D121B6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CTCCGACACAGTTTTAAATTAACATGTACAGACTCCGCACTCGCTCTCTCTCTCTCTCTCTCGCGCTCAA</w:t>
      </w:r>
    </w:p>
    <w:p w:rsidR="00D121B6" w:rsidRPr="00A876A3" w:rsidRDefault="00D121B6" w:rsidP="00D121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D121B6">
        <w:rPr>
          <w:rFonts w:ascii="Courier New" w:eastAsia="Times New Roman" w:hAnsi="Courier New" w:cs="Courier New"/>
          <w:sz w:val="20"/>
          <w:szCs w:val="20"/>
          <w:lang w:eastAsia="fr-FR"/>
        </w:rPr>
        <w:t>CATTGTTCTTCCCTTTTTTTTATGTCAATCAAGCCTTT</w:t>
      </w:r>
      <w:r w:rsidR="007C4572">
        <w:rPr>
          <w:rFonts w:ascii="Courier New" w:eastAsia="Times New Roman" w:hAnsi="Courier New" w:cs="Courier New"/>
          <w:sz w:val="20"/>
          <w:szCs w:val="20"/>
          <w:lang w:eastAsia="fr-FR"/>
        </w:rPr>
        <w:t>CCGATTTATTTTCCCCCGTTGGGAAAACTGG</w:t>
      </w:r>
      <w:r w:rsidRPr="00A876A3">
        <w:rPr>
          <w:rFonts w:ascii="Courier New" w:eastAsia="Times New Roman" w:hAnsi="Courier New" w:cs="Courier New"/>
          <w:sz w:val="20"/>
          <w:szCs w:val="20"/>
          <w:lang w:eastAsia="fr-FR"/>
        </w:rPr>
        <w:t>…</w:t>
      </w:r>
    </w:p>
    <w:p w:rsidR="00A876A3" w:rsidRDefault="00A876A3" w:rsidP="00D121B6">
      <w:pPr>
        <w:pStyle w:val="PrformatHTML"/>
        <w:rPr>
          <w:rFonts w:asciiTheme="minorHAnsi" w:hAnsiTheme="minorHAnsi" w:cstheme="minorHAnsi"/>
        </w:rPr>
      </w:pPr>
    </w:p>
    <w:p w:rsidR="00A876A3" w:rsidRDefault="00A876A3" w:rsidP="00D121B6">
      <w:pPr>
        <w:pStyle w:val="PrformatHTML"/>
        <w:rPr>
          <w:rFonts w:asciiTheme="minorHAnsi" w:hAnsiTheme="minorHAnsi" w:cstheme="minorHAnsi"/>
        </w:rPr>
      </w:pPr>
    </w:p>
    <w:p w:rsidR="00D121B6" w:rsidRPr="007C4572" w:rsidRDefault="00D121B6" w:rsidP="00D121B6">
      <w:pPr>
        <w:pStyle w:val="PrformatHTML"/>
        <w:rPr>
          <w:rFonts w:asciiTheme="minorHAnsi" w:hAnsiTheme="minorHAnsi" w:cstheme="minorHAnsi"/>
          <w:lang w:val="en-US"/>
        </w:rPr>
      </w:pPr>
      <w:r w:rsidRPr="007C4572">
        <w:rPr>
          <w:rFonts w:asciiTheme="minorHAnsi" w:hAnsiTheme="minorHAnsi" w:cstheme="minorHAnsi"/>
          <w:lang w:val="en-US"/>
        </w:rPr>
        <w:t>C. Elephant shark GnRH2 gene</w:t>
      </w:r>
    </w:p>
    <w:p w:rsidR="00A876A3" w:rsidRPr="007C4572" w:rsidRDefault="00A876A3" w:rsidP="00A876A3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                                                                                                                                                             Sc. 59</w:t>
      </w:r>
    </w:p>
    <w:p w:rsidR="004252E2" w:rsidRPr="007C4572" w:rsidRDefault="0065738B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…</w:t>
      </w:r>
      <w:r w:rsidR="004252E2" w:rsidRPr="007C4572">
        <w:rPr>
          <w:rFonts w:ascii="Courier New" w:hAnsi="Courier New" w:cs="Courier New"/>
          <w:sz w:val="20"/>
          <w:szCs w:val="20"/>
          <w:lang w:val="en-US"/>
        </w:rPr>
        <w:t>TTAAAGGTGGGCAAGACTGTCAAATTTGTGCTGGTGGGTTTAGAGTTGATGCTCTCTTCAGTCTCAGGC GACCACCAGCGCAGTCTGATTATGAGTGGTGTCTGTAGGTGTCTGAGTGGTTGGATTAAATCTGCCAGTT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TGACACAAATATTTGGAAAACAAATGTCAGTATTATTCTGTGCTGGGCTGTATCACTCAGTGTTTTGGTA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ATGTTACATTGTCTATAATGTAAAAGTGTGAAACACTATTTCAGTGAGCGAGTGGTAAATCTATGGAGAC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AGTGGAGGCAGATAGTGTCAGTTCATTCAAGTGTAAATTACTTGGATTTATTTTGGAAAATAGTATTTTG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GTTTACAGTATAGGAATAATGTGAGACATGACAAGTGTAGTATGGCTTGGAAGAACCAGGTACCTTTGGA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TCTACGGTTCCCAGAGTTTTCCACTGTGTTGTAAATTAATCCATACAGAATTAATTACTATTAACAGCTC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CATTATTGTAGCAAGAGACTACCAGGATGGTAGAAGGTGAACTAGATGGATCTTAGTCTTTTTTCGTCTA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GCAATTCCTATGCTCCTATGTTTCTATGTAACTCAAACCTATGTTTGATACTGAATCTTACTGCAGACTG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CTGGCCTGAAATTCCATCTTGTCTTAGCTAATAAGACTGACCACGTTGTCTTACAGTTTAAGATGTCACA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GAACTGTGCAAAAATTCTTAAATTCAGCACTAATTTAGAAGTCTTTTTTATGCATTTTTTAAAAATAGAA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GCAGCTTCCAAATTAATAATAATAATAGTAATAATCCTTGGATTTGATATAACGTCTTATCACATTGTTG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AGAAGTTTCAAAGCGCTTCACAGAATATATTGTAAAGTGTATTTTGTGGGCAAAACGTGGCAGCCAATTG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CGCACAGCAGTGTCCCACAAACAGTCGTGGATTGAGTGTTCACGTACAGTGCACATCAGGGCGGCTTCCG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AAAGCGGCAAGTGAGCCTTATCAGGGTGTGCGTGGTGCGCACATGGATGTGGTGCACACAGGGGCGACTC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CCGACTGTGATAAAAGGAGCGTCCCAAAACACGTGTGCACAACCTGTGTGCGGGGAAGGAATGTACCGTA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AACAACGGAATGTGTTTTTGTATCGGGAGAAAGCAAAAAATTGCAACCGACGATGTTGTGTTTGTTTTGG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ATTTCGGTTGTACTAAATATTAGATTTAAAGATAAATAAATATTTTCCAAAAAAAAGTGATTTTATGGAA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AATTATATGAAATAATCCTTGTATTCGATATAGCGCCTTATCACGTTGTTGAGATAATAATAATTATATC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TTTGAATCCCTTTGAGACATAATAATCATTATTATTATGTCTCCAAGGGATTCAAAGATATAATGTAAAA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TGGATTGACTGTGTATTTTGTGGGCGAAATGCGGCAGCCAGTTGTGCACAGCAATATCCCACACACAGTC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ATGGAGTGAGTAACCAATTTTATTTATCTGGGGCATTGTTGGCCAGGACACTGGGAGAGAGAAACTCCCT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TCTCTTTTCGAATAGTGCCACTGTATCTTTAACAGCACCTCCAACAATGCAATAAATCCTCAGTGCTGCA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TTGGATGATGCGATTCCAAATACTTGACTCAGAGGTAAATTATTAATTATTATTAATAATAACATCCCAA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GGTGCTTCTGTCTAGCACCTTGGAACATCTTCCCAATGAGAATGACGCTGTATAAATCTAACTTTGTTCT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TGTTGTGATAAATTGTTGCTGTGAAACATCACAGATTTCCTCCATTACACGCTGCCTAACTGGTACTTGT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highlight w:val="yellow"/>
          <w:lang w:val="en-US"/>
        </w:rPr>
      </w:pPr>
      <w:r w:rsidRPr="007C4572">
        <w:rPr>
          <w:rFonts w:ascii="Courier New" w:hAnsi="Courier New" w:cs="Courier New"/>
          <w:sz w:val="20"/>
          <w:szCs w:val="20"/>
          <w:lang w:val="en-US"/>
        </w:rPr>
        <w:t>TATCAACTCTTAGGATCTCGACAGAAGCCACAGAATTTCC</w:t>
      </w:r>
      <w:r w:rsidRPr="007C4572">
        <w:rPr>
          <w:rFonts w:ascii="Courier New" w:hAnsi="Courier New" w:cs="Courier New"/>
          <w:sz w:val="20"/>
          <w:szCs w:val="20"/>
          <w:highlight w:val="yellow"/>
          <w:lang w:val="en-US"/>
        </w:rPr>
        <w:t>TTCCAAACCAGGCA</w:t>
      </w:r>
      <w:r w:rsidRPr="007C4572">
        <w:rPr>
          <w:rFonts w:ascii="Courier New" w:hAnsi="Courier New" w:cs="Courier New"/>
          <w:b/>
          <w:sz w:val="20"/>
          <w:szCs w:val="20"/>
          <w:highlight w:val="yellow"/>
          <w:bdr w:val="single" w:sz="4" w:space="0" w:color="auto"/>
          <w:lang w:val="en-US"/>
        </w:rPr>
        <w:t>ATG</w:t>
      </w:r>
      <w:r w:rsidRPr="007C4572">
        <w:rPr>
          <w:rFonts w:ascii="Courier New" w:hAnsi="Courier New" w:cs="Courier New"/>
          <w:sz w:val="20"/>
          <w:szCs w:val="20"/>
          <w:highlight w:val="yellow"/>
          <w:lang w:val="en-US"/>
        </w:rPr>
        <w:t>GCTCTCCAGAGAA</w:t>
      </w:r>
    </w:p>
    <w:p w:rsidR="004252E2" w:rsidRPr="007C4572" w:rsidRDefault="004252E2" w:rsidP="004252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                                               </w:t>
      </w:r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M  </w:t>
      </w:r>
      <w:proofErr w:type="gramStart"/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A  L</w:t>
      </w:r>
      <w:proofErr w:type="gramEnd"/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Q  R </w:t>
      </w:r>
    </w:p>
    <w:p w:rsidR="004252E2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highlight w:val="yellow"/>
          <w:lang w:val="en-US"/>
        </w:rPr>
      </w:pPr>
      <w:r w:rsidRPr="007C4572">
        <w:rPr>
          <w:rFonts w:ascii="Courier New" w:hAnsi="Courier New" w:cs="Courier New"/>
          <w:sz w:val="20"/>
          <w:szCs w:val="20"/>
          <w:highlight w:val="yellow"/>
          <w:lang w:val="en-US"/>
        </w:rPr>
        <w:t>ACCTTCTGCTCCTGCTGCTGGTGCTGCTGGCTATTAACACTCAGGTCTCCCGAGCCCAGCACTGGTCTCA</w:t>
      </w:r>
    </w:p>
    <w:p w:rsidR="004252E2" w:rsidRPr="004252E2" w:rsidRDefault="004252E2" w:rsidP="004252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val="en-US" w:eastAsia="fr-FR"/>
        </w:rPr>
      </w:pPr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N  L  </w:t>
      </w:r>
      <w:proofErr w:type="spellStart"/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</w:t>
      </w:r>
      <w:proofErr w:type="spellStart"/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</w:t>
      </w:r>
      <w:proofErr w:type="spellStart"/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</w:t>
      </w:r>
      <w:proofErr w:type="spellStart"/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</w:t>
      </w:r>
      <w:proofErr w:type="spellStart"/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V  L  </w:t>
      </w:r>
      <w:proofErr w:type="spellStart"/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>L</w:t>
      </w:r>
      <w:proofErr w:type="spellEnd"/>
      <w:r w:rsidRPr="007C4572">
        <w:rPr>
          <w:rFonts w:ascii="Courier New" w:eastAsia="Times New Roman" w:hAnsi="Courier New" w:cs="Courier New"/>
          <w:b/>
          <w:color w:val="808080" w:themeColor="background1" w:themeShade="80"/>
          <w:sz w:val="20"/>
          <w:szCs w:val="20"/>
          <w:lang w:val="en-US" w:eastAsia="fr-FR"/>
        </w:rPr>
        <w:t xml:space="preserve">  A  I  N  T  Q  V  S  R  A  </w:t>
      </w:r>
      <w:r w:rsidRPr="007C4572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fr-FR"/>
        </w:rPr>
        <w:t xml:space="preserve">Q  H  W  S  H  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highlight w:val="yellow"/>
          <w:lang w:val="en-US"/>
        </w:rPr>
        <w:t>CGGTTGGTACCCAGGTGGAAAGAGGGAACTGGGCCAAGCTCAGACCCCAGAG</w:t>
      </w:r>
      <w:r w:rsidRPr="004252E2">
        <w:rPr>
          <w:rFonts w:ascii="Courier New" w:hAnsi="Courier New" w:cs="Courier New"/>
          <w:sz w:val="20"/>
          <w:szCs w:val="20"/>
          <w:highlight w:val="red"/>
          <w:lang w:val="en-US"/>
        </w:rPr>
        <w:t>GT</w:t>
      </w:r>
      <w:r w:rsidRPr="004252E2">
        <w:rPr>
          <w:rFonts w:ascii="Courier New" w:hAnsi="Courier New" w:cs="Courier New"/>
          <w:sz w:val="20"/>
          <w:szCs w:val="20"/>
          <w:lang w:val="en-US"/>
        </w:rPr>
        <w:t>CAGTCCTGTTGCCTTT</w:t>
      </w:r>
    </w:p>
    <w:p w:rsidR="004252E2" w:rsidRPr="004252E2" w:rsidRDefault="004252E2" w:rsidP="004252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DE68A6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</w:t>
      </w:r>
      <w:r w:rsidRPr="007C4572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fr-FR"/>
        </w:rPr>
        <w:t>G  W  Y  P  G</w:t>
      </w:r>
      <w:r w:rsidRPr="004252E2">
        <w:rPr>
          <w:rFonts w:ascii="Courier New" w:eastAsia="Times New Roman" w:hAnsi="Courier New" w:cs="Courier New"/>
          <w:b/>
          <w:sz w:val="20"/>
          <w:szCs w:val="20"/>
          <w:lang w:val="en-US" w:eastAsia="fr-FR"/>
        </w:rPr>
        <w:t xml:space="preserve">  </w:t>
      </w:r>
      <w:proofErr w:type="spellStart"/>
      <w:r w:rsidRPr="007C4572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>G</w:t>
      </w:r>
      <w:proofErr w:type="spellEnd"/>
      <w:r w:rsidRPr="007C4572">
        <w:rPr>
          <w:rFonts w:ascii="Courier New" w:eastAsia="Times New Roman" w:hAnsi="Courier New" w:cs="Courier New"/>
          <w:b/>
          <w:sz w:val="20"/>
          <w:szCs w:val="20"/>
          <w:bdr w:val="single" w:sz="4" w:space="0" w:color="auto"/>
          <w:lang w:val="en-US" w:eastAsia="fr-FR"/>
        </w:rPr>
        <w:t xml:space="preserve">  K  R</w:t>
      </w:r>
      <w:r w:rsidRPr="004252E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E  L  G  Q  A  Q  T  P  E     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TTCTTTAAATTTGTGGGACTCACAGAGCACTTAATAATAATAATCCTTGCATTTGATATAGAGCTTTATC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TTGTTGGTGAAACATCTCAAAGCGCTTCACAAGCTATATTGTAAAGTGCATTGACTATGTATTTTGTGGG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CAAAACGCAGCAGCCAATTGCGCACAACGGTGTCCCACAAACAGTTTCCTCTCCACGAGTGACATAATAC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AAAAATTACAAAATAATATGAGTAACCCAATTTTTTTTAGGGATTATTACCTCCAGAAAGCAACTAACAC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CCAGGTTCCTACTTACTGTCGTGTAAACCAAGAATGTGAGGCAAGGAAACTTGCCTAACATTTTGCCCCG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ATTGGGAATCAAACTTGGATCCTCTCACTTGCGAGGCGAGTGCACTAACCAATGCGCAACAGGACTCGGG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TTTATTCAGTGAAAGATTCACAAGGGCAGAAATTGAGGCAACAGATTTATAAAGACAGACTTTAAACACA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GCTGATTGTCTCAGTAGGACCACCCTAACCGAGAGGGCTTTGGTTTGCAGGGTAACTAATAAACCTTGCA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TTTGATACAGCACTTTTCATGTCTTCTAGACGTCTCAAAGCTCTTCACAGAATAGACTATTAAGTGAATT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GACTTTATATTTGTGGGCAAAATGCAGCAGCCAATTGCGCACAGCAGTGTCCCATAAACAGTCGTGGATT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GAAGTGACCAATGTATTATTTTTTTCTTGAGGGATTATTATCAGGCGTGTGGTGTAAGGAAACTTGCTCA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AGGTTTCACCCTGCTGGAATCAAACCCAGGTCTCTAGCTTGCGAGGCAAGTGCTCTAACCACTGAGCTAC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AGGACTAAATGGGAGCTGAGTAGGAAGAACCCTTGCTCCCAGTGACTAGTGAGTGCTGTTAAACTAGCAA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highlight w:val="green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AGTTCATAGGAACAAACATTTGCTGTTTTGTTTT</w:t>
      </w:r>
      <w:r w:rsidRPr="004252E2">
        <w:rPr>
          <w:rFonts w:ascii="Courier New" w:hAnsi="Courier New" w:cs="Courier New"/>
          <w:sz w:val="20"/>
          <w:szCs w:val="20"/>
          <w:highlight w:val="red"/>
          <w:lang w:val="en-US"/>
        </w:rPr>
        <w:t>AG</w:t>
      </w:r>
      <w:r w:rsidRPr="004252E2">
        <w:rPr>
          <w:rFonts w:ascii="Courier New" w:hAnsi="Courier New" w:cs="Courier New"/>
          <w:sz w:val="20"/>
          <w:szCs w:val="20"/>
          <w:highlight w:val="green"/>
          <w:lang w:val="en-US"/>
        </w:rPr>
        <w:t>GTTTCAGAAGTATTCCAGCTGTGTGAGGGCGATG</w:t>
      </w:r>
    </w:p>
    <w:p w:rsidR="004252E2" w:rsidRDefault="004252E2" w:rsidP="004252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4252E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                          </w:t>
      </w:r>
      <w:r w:rsidRPr="004252E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V  </w:t>
      </w:r>
      <w:proofErr w:type="gramStart"/>
      <w:r w:rsidRPr="004252E2">
        <w:rPr>
          <w:rFonts w:ascii="Courier New" w:eastAsia="Times New Roman" w:hAnsi="Courier New" w:cs="Courier New"/>
          <w:sz w:val="20"/>
          <w:szCs w:val="20"/>
          <w:lang w:val="en-US" w:eastAsia="fr-FR"/>
        </w:rPr>
        <w:t>S  E</w:t>
      </w:r>
      <w:proofErr w:type="gramEnd"/>
      <w:r w:rsidRPr="004252E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V  F  Q  L  C  E  G  D  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highlight w:val="green"/>
          <w:lang w:val="en-US"/>
        </w:rPr>
        <w:t>ATTGTGCCTTCGTGCGAAGCCCAAGGACAAACCTGTTTAGAAGCATTTTG</w:t>
      </w:r>
      <w:r w:rsidRPr="004252E2">
        <w:rPr>
          <w:rFonts w:ascii="Courier New" w:hAnsi="Courier New" w:cs="Courier New"/>
          <w:sz w:val="20"/>
          <w:szCs w:val="20"/>
          <w:highlight w:val="red"/>
          <w:lang w:val="en-US"/>
        </w:rPr>
        <w:t>GT</w:t>
      </w:r>
      <w:r w:rsidRPr="004252E2">
        <w:rPr>
          <w:rFonts w:ascii="Courier New" w:hAnsi="Courier New" w:cs="Courier New"/>
          <w:sz w:val="20"/>
          <w:szCs w:val="20"/>
          <w:lang w:val="en-US"/>
        </w:rPr>
        <w:t>AACTGGGCGTATGCACAC</w:t>
      </w:r>
    </w:p>
    <w:p w:rsidR="004252E2" w:rsidRPr="004252E2" w:rsidRDefault="004252E2" w:rsidP="004252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4252E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D  C  A  F  V  R  S  P  R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 w:rsidRPr="004252E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T  N  L  F  R  S  I  L 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ACACTGCTGACAGTGCACATATGCCGCACTCTCTCAATCTCTCAATCTCTTTTACTCGCTCTCACTCACT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TTCCCTCCTTGTGTCACTTTCTCTCTCTCTCACACTCTCACTCTCATTTTCTATCTCTCACTCACTCAAA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TTCACTGTCATTCAGTTTCTCTCACTCTTACACTCTCTTACTTTCCCTCACTCTCTCATTCTCTCACTCA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TGCTCATGCTCTCATTCTCTATCTCACTCACTCTCACTCAATCCCTGACTCTTACACACACTCTCTCCCA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lastRenderedPageBreak/>
        <w:t>AACTTACACTTTCTCTCTCTTTCGCACTCTCTCTCTCTCTTACACACACTCTCACTCTGTCTCTCACACA</w:t>
      </w: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CTCTGTCTCTCATATACACACACTCTCTCACACTCTGTCTCTCTCTCACTCTCTCTCACACTGTCTCTCA</w:t>
      </w:r>
    </w:p>
    <w:p w:rsid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4252E2" w:rsidRPr="004252E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4252E2">
        <w:rPr>
          <w:rFonts w:ascii="Courier New" w:hAnsi="Courier New" w:cs="Courier New"/>
          <w:sz w:val="20"/>
          <w:szCs w:val="20"/>
          <w:lang w:val="en-US"/>
        </w:rPr>
        <w:t>CTCTCTCGCACTCTCTCTTGCACACACTCTCTCTCTTAAACTCACAATTGC</w:t>
      </w:r>
      <w:r w:rsidRPr="004252E2">
        <w:rPr>
          <w:rFonts w:ascii="Courier New" w:hAnsi="Courier New" w:cs="Courier New"/>
          <w:sz w:val="20"/>
          <w:szCs w:val="20"/>
          <w:highlight w:val="red"/>
          <w:lang w:val="en-US"/>
        </w:rPr>
        <w:t>AG</w:t>
      </w:r>
      <w:r w:rsidRPr="00DE68A6">
        <w:rPr>
          <w:rFonts w:ascii="Courier New" w:hAnsi="Courier New" w:cs="Courier New"/>
          <w:sz w:val="20"/>
          <w:szCs w:val="20"/>
          <w:highlight w:val="cyan"/>
          <w:lang w:val="en-US"/>
        </w:rPr>
        <w:t>GCTGACCTAGTGGCTGG</w:t>
      </w:r>
    </w:p>
    <w:p w:rsidR="004252E2" w:rsidRDefault="004252E2" w:rsidP="004252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                                                  </w:t>
      </w:r>
      <w:r w:rsidRPr="004252E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A  </w:t>
      </w:r>
      <w:proofErr w:type="gramStart"/>
      <w:r w:rsidRPr="004252E2">
        <w:rPr>
          <w:rFonts w:ascii="Courier New" w:eastAsia="Times New Roman" w:hAnsi="Courier New" w:cs="Courier New"/>
          <w:sz w:val="20"/>
          <w:szCs w:val="20"/>
          <w:lang w:val="en-US" w:eastAsia="fr-FR"/>
        </w:rPr>
        <w:t>D  L</w:t>
      </w:r>
      <w:proofErr w:type="gramEnd"/>
      <w:r w:rsidRPr="004252E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V  A  G  </w:t>
      </w:r>
    </w:p>
    <w:p w:rsidR="004252E2" w:rsidRPr="00DE68A6" w:rsidRDefault="004252E2" w:rsidP="004252E2">
      <w:pPr>
        <w:spacing w:after="0"/>
        <w:rPr>
          <w:rFonts w:ascii="Courier New" w:hAnsi="Courier New" w:cs="Courier New"/>
          <w:sz w:val="20"/>
          <w:szCs w:val="20"/>
          <w:highlight w:val="cyan"/>
          <w:lang w:val="en-US"/>
        </w:rPr>
      </w:pPr>
      <w:r w:rsidRPr="00DE68A6">
        <w:rPr>
          <w:rFonts w:ascii="Courier New" w:hAnsi="Courier New" w:cs="Courier New"/>
          <w:sz w:val="20"/>
          <w:szCs w:val="20"/>
          <w:highlight w:val="cyan"/>
          <w:lang w:val="en-US"/>
        </w:rPr>
        <w:t>ACGATTTCAGAAGAAGAAG</w:t>
      </w:r>
      <w:r w:rsidRPr="00DE68A6">
        <w:rPr>
          <w:rFonts w:ascii="Courier New" w:hAnsi="Courier New" w:cs="Courier New"/>
          <w:b/>
          <w:sz w:val="20"/>
          <w:szCs w:val="20"/>
          <w:highlight w:val="cyan"/>
          <w:bdr w:val="single" w:sz="4" w:space="0" w:color="auto"/>
          <w:lang w:val="en-US"/>
        </w:rPr>
        <w:t>TGA</w:t>
      </w:r>
      <w:r w:rsidRPr="00DE68A6">
        <w:rPr>
          <w:rFonts w:ascii="Courier New" w:hAnsi="Courier New" w:cs="Courier New"/>
          <w:sz w:val="20"/>
          <w:szCs w:val="20"/>
          <w:highlight w:val="cyan"/>
          <w:lang w:val="en-US"/>
        </w:rPr>
        <w:t>GGACAGATTGTTGGGGAAGTGACTGGCCACAGAGGTGACGGGAACAAG</w:t>
      </w:r>
    </w:p>
    <w:p w:rsidR="004252E2" w:rsidRPr="004252E2" w:rsidRDefault="004252E2" w:rsidP="004252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</w:t>
      </w:r>
      <w:r w:rsidRPr="004252E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R  </w:t>
      </w:r>
      <w:proofErr w:type="gramStart"/>
      <w:r w:rsidRPr="004252E2">
        <w:rPr>
          <w:rFonts w:ascii="Courier New" w:eastAsia="Times New Roman" w:hAnsi="Courier New" w:cs="Courier New"/>
          <w:sz w:val="20"/>
          <w:szCs w:val="20"/>
          <w:lang w:val="en-US" w:eastAsia="fr-FR"/>
        </w:rPr>
        <w:t>F  Q</w:t>
      </w:r>
      <w:proofErr w:type="gramEnd"/>
      <w:r w:rsidRPr="004252E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K  </w:t>
      </w:r>
      <w:proofErr w:type="spellStart"/>
      <w:r w:rsidRPr="004252E2">
        <w:rPr>
          <w:rFonts w:ascii="Courier New" w:eastAsia="Times New Roman" w:hAnsi="Courier New" w:cs="Courier New"/>
          <w:sz w:val="20"/>
          <w:szCs w:val="20"/>
          <w:lang w:val="en-US" w:eastAsia="fr-FR"/>
        </w:rPr>
        <w:t>K</w:t>
      </w:r>
      <w:proofErr w:type="spellEnd"/>
      <w:r w:rsidRPr="004252E2"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>K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val="en-US" w:eastAsia="fr-FR"/>
        </w:rPr>
        <w:t xml:space="preserve">  - 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highlight w:val="cyan"/>
          <w:lang w:val="en-US"/>
        </w:rPr>
      </w:pPr>
      <w:r w:rsidRPr="00A876A3">
        <w:rPr>
          <w:rFonts w:ascii="Courier New" w:hAnsi="Courier New" w:cs="Courier New"/>
          <w:sz w:val="20"/>
          <w:szCs w:val="20"/>
          <w:highlight w:val="cyan"/>
          <w:lang w:val="en-US"/>
        </w:rPr>
        <w:t>GGGAAAAGCTCATCAGAAACACCATTCTCAAAACCTACAAAGTGTGTGTTTGTGCCCAGCACATGTGGGC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highlight w:val="cyan"/>
          <w:lang w:val="en-US"/>
        </w:rPr>
      </w:pPr>
      <w:r w:rsidRPr="00A876A3">
        <w:rPr>
          <w:rFonts w:ascii="Courier New" w:hAnsi="Courier New" w:cs="Courier New"/>
          <w:sz w:val="20"/>
          <w:szCs w:val="20"/>
          <w:highlight w:val="cyan"/>
          <w:lang w:val="en-US"/>
        </w:rPr>
        <w:t>AGTCTGTATAAAGGGGAAAGTTAGCTCCAAGGCATGCGACTTTTGACCGGATATCAATTCAAATCAAGAG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highlight w:val="cyan"/>
          <w:lang w:val="en-US"/>
        </w:rPr>
      </w:pPr>
      <w:r w:rsidRPr="00A876A3">
        <w:rPr>
          <w:rFonts w:ascii="Courier New" w:hAnsi="Courier New" w:cs="Courier New"/>
          <w:sz w:val="20"/>
          <w:szCs w:val="20"/>
          <w:highlight w:val="cyan"/>
          <w:lang w:val="en-US"/>
        </w:rPr>
        <w:t>TGTTTCTTTTGGCACTGCAGTTACACCTAGTAA</w:t>
      </w:r>
      <w:r w:rsidRPr="00A876A3">
        <w:rPr>
          <w:rFonts w:ascii="Courier New" w:hAnsi="Courier New" w:cs="Courier New"/>
          <w:b/>
          <w:sz w:val="20"/>
          <w:szCs w:val="20"/>
          <w:highlight w:val="cyan"/>
          <w:u w:val="single"/>
          <w:lang w:val="en-US"/>
        </w:rPr>
        <w:t>AATAAA</w:t>
      </w:r>
      <w:r w:rsidRPr="00A876A3">
        <w:rPr>
          <w:rFonts w:ascii="Courier New" w:hAnsi="Courier New" w:cs="Courier New"/>
          <w:sz w:val="20"/>
          <w:szCs w:val="20"/>
          <w:highlight w:val="cyan"/>
          <w:lang w:val="en-US"/>
        </w:rPr>
        <w:t>GACTTTATTTTGCTACAAACATACACTGGCT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highlight w:val="cyan"/>
          <w:lang w:val="en-US"/>
        </w:rPr>
        <w:t>CCTTGTGTGTCATTAACCATTATTCTGCCCT</w:t>
      </w:r>
      <w:r w:rsidRPr="00A876A3">
        <w:rPr>
          <w:rFonts w:ascii="Courier New" w:hAnsi="Courier New" w:cs="Courier New"/>
          <w:sz w:val="20"/>
          <w:szCs w:val="20"/>
          <w:lang w:val="en-US"/>
        </w:rPr>
        <w:t>TCGGATGAGACATTAAACTGTGGCTTCAGTCGCTACCAC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AGATTGTAGATAGTGGAGCACGGAGACCGGTGAGGAGGGTATTTGAGTATATCCTGTAAAGCACTTTGGG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ACATTCTTCCGACATGAAAGGCGCTGCATCAAATGATTGATGAAAGATTAATATTATTATGTTTATTACG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TTATTATAATTTAAATTGCGCTGTAGAAGTCATTTCTAAGTGGTTTTCAGTGATGGGTCAGCCAGACCAA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TACCACTGCCACTTTATATATGAATGGATGTTACTTTTCTTTGTGTGTTTGAACTTCCTAAAATAGCCTT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ATCACGTTGTTGAGACGTCTCAAAGTCCTGCACGGAATATATTGTAAAGTGGATTGACTATGTATTTCGT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GGACAAAACGTAGCAGCCAATTTTTGCAGGAGGTTCATATTTTGTTCACAAGGTATTTTGTCAAACCATT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TATTATTATTATTATCAGCATTATTATTACCATTATTATTCACAAACAGTAACCACAGGACTCAGGTAAA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GGACAGCACTGGTGTTTATTGTATATTGTTGTGCCAAAGTTTGACATTTATTGCACATTCATCTCAAATG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CATCTGTGTACACATTGGGCCAACTTCAGACAATATCTGCTTAACATTAAAAAGATCAACCCCCACACCC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CTCTCGGTCTCAATTTACTCTAATTTCTCAGCATTTTAGAGCGTCCAGAATTTGACAAATCATTGGCTGA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CATTGTGTTCGACTGAAAACTTTGCAGCCGTTTTTCTTAAAATGTTCCTAAAAAGAAGAGAAACAGAGTG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AATCTTGATCCCAAGTGAGATTTCTCCCTCCCACCTCCACCCAAACCCATCAGTCTGGTCCAGTGAGTCT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ACAGCGTATTGGATGGACATTGAGCATCACTTAGTGGAAAGAATTATTGAGCGTTCAAGAATTTCACACC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AGGGGTCAGATCAGGTCTTGTGTGTGGGGGGGGTTAGTACTGAGCCACGTTAGTCTGATGAGAAGGTGGT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CCTCACGTTACACATGGGGTCCACGGCACAGCTTTCTGTAACACAAACACAGGCATCGCCAATGTCAGAC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AATATCAATGCACAACATGGGATCAGCCATTCTCTCATCCCCGGTATCAACCCAGGGAATCTCCTCTCAG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CCCCTCGATCACCTCGACATCCTTCCTAAACTGGGGTGACCAATACTGGACCTAGCATTCTAACTGAGAG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CCAACCTCCCCCCTCTCTCCAGCTCAGCGTCAAGCTCCACCACTGTTAACATTCTGAGACCTTGCCACAT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GCTATATAAATGCAACTCCCGTCTGCCTGTTTAGGTGGACTTTAAAGATCCCAGGGCACTATTCAATAAG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AGAAGGGAGTTTCTGTTTCCTGTGAACTGGCCAACAATCCCCCAAATAAAATTGGTGACTCAATATTTGC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AGGACTTTGCGGTGCGCAAATTGGCTGCCACGTTCACCCACAAGATGCATAGTCAATGAACTTTACAGTA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TATCCTATGAAGCACTTTGAGACATCTCGATGATGTGATAAGGCGCTATATCAATTGTATGAAAAATACC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ATTTGTTGTTGTTTATTTAGGTTTAGCATTACCTCTTTGGTTTTATAATCTACACCCCGATAAAACTGAG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GATTCCATTTGCTTTTTTGACAGCCTTGCACACCCGGCTTCCCACCTTTAAGGATTTACGTTCGTTAACC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CTCTAAGTCCCGCAGCTGTCATTCTTTTTACTGCTTTAGAAAGGAACCTATGTGGAAATTCACACACGTC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CTGAAAGGGACACCGCCTCACGTTTAACACAAGGCGTAGACCATCCAGAACCCTGCAACTTGCGTCTTCT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CCCGCACCAGGTTCCGTGAGTTCCATCACCTGCATCCTCGCCCGGCTTCACTGGCTCCGCATCACCCAAT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GGATCGTACTCGCATTTAAACCTGCTTCACAACTCGCCCCCTCCCTTTCAAAGCTCACCTCCTCTTTGAC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GATGCTTTTGGTCATCTCCCCCATCCCCCACCACTCCCCCCACCCCATTATTATTTGGACAAACTAACTC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ATACTGACTAGTTTGGCCAAATATTAATAATAATAATGAATATTGTTAATAATATAACGCATAATAATAT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CCTTTCACTTGATAACCGCGCCTTTCAGATCAGAAGGATTCTCAAAGAGCTTCACAGGATGTACTGTAAA</w:t>
      </w:r>
    </w:p>
    <w:p w:rsidR="004252E2" w:rsidRPr="00A876A3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GTGAAGTGACTGTATGTTTGTTAACAAATGCGGCAGCAAATTTGTGTAGCGTGACATCCCAGAAACCACC</w:t>
      </w:r>
    </w:p>
    <w:p w:rsidR="00D121B6" w:rsidRPr="007C4572" w:rsidRDefault="004252E2" w:rsidP="004252E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876A3">
        <w:rPr>
          <w:rFonts w:ascii="Courier New" w:hAnsi="Courier New" w:cs="Courier New"/>
          <w:sz w:val="20"/>
          <w:szCs w:val="20"/>
          <w:lang w:val="en-US"/>
        </w:rPr>
        <w:t>ACTCCTAACAAATCTGTGCATGAAAAACATTCTCCTCA</w:t>
      </w:r>
      <w:r w:rsidR="007C4572">
        <w:rPr>
          <w:rFonts w:ascii="Courier New" w:hAnsi="Courier New" w:cs="Courier New"/>
          <w:sz w:val="20"/>
          <w:szCs w:val="20"/>
          <w:lang w:val="en-US"/>
        </w:rPr>
        <w:t>CGTCCCTATTTACTATCTTAAATTGATCTTC</w:t>
      </w:r>
      <w:r w:rsidR="0065738B">
        <w:rPr>
          <w:rFonts w:ascii="Courier New" w:hAnsi="Courier New" w:cs="Courier New"/>
          <w:sz w:val="20"/>
          <w:szCs w:val="20"/>
        </w:rPr>
        <w:t>…</w:t>
      </w:r>
    </w:p>
    <w:sectPr w:rsidR="00D121B6" w:rsidRPr="007C4572" w:rsidSect="008C5E5B">
      <w:pgSz w:w="11906" w:h="16838"/>
      <w:pgMar w:top="1417" w:right="84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93732"/>
    <w:multiLevelType w:val="multilevel"/>
    <w:tmpl w:val="82708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A47D36"/>
    <w:multiLevelType w:val="multilevel"/>
    <w:tmpl w:val="A3DA5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211990"/>
    <w:multiLevelType w:val="multilevel"/>
    <w:tmpl w:val="9F62F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2B34D0"/>
    <w:multiLevelType w:val="multilevel"/>
    <w:tmpl w:val="86700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D04517"/>
    <w:multiLevelType w:val="multilevel"/>
    <w:tmpl w:val="82A69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831E3D"/>
    <w:multiLevelType w:val="multilevel"/>
    <w:tmpl w:val="80EC8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29B41E3"/>
    <w:multiLevelType w:val="multilevel"/>
    <w:tmpl w:val="D52A5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AB0A4A"/>
    <w:multiLevelType w:val="multilevel"/>
    <w:tmpl w:val="E7AEA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4F0150"/>
    <w:multiLevelType w:val="multilevel"/>
    <w:tmpl w:val="F2E62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9A11566"/>
    <w:multiLevelType w:val="multilevel"/>
    <w:tmpl w:val="24A2B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346B80"/>
    <w:multiLevelType w:val="multilevel"/>
    <w:tmpl w:val="A0FC4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C427AB"/>
    <w:multiLevelType w:val="multilevel"/>
    <w:tmpl w:val="F2E4A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D0174C6"/>
    <w:multiLevelType w:val="multilevel"/>
    <w:tmpl w:val="36142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6"/>
  </w:num>
  <w:num w:numId="5">
    <w:abstractNumId w:val="0"/>
  </w:num>
  <w:num w:numId="6">
    <w:abstractNumId w:val="8"/>
  </w:num>
  <w:num w:numId="7">
    <w:abstractNumId w:val="11"/>
  </w:num>
  <w:num w:numId="8">
    <w:abstractNumId w:val="2"/>
  </w:num>
  <w:num w:numId="9">
    <w:abstractNumId w:val="9"/>
  </w:num>
  <w:num w:numId="10">
    <w:abstractNumId w:val="5"/>
  </w:num>
  <w:num w:numId="11">
    <w:abstractNumId w:val="12"/>
  </w:num>
  <w:num w:numId="12">
    <w:abstractNumId w:val="4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85A"/>
    <w:rsid w:val="004252E2"/>
    <w:rsid w:val="005E33FA"/>
    <w:rsid w:val="0065738B"/>
    <w:rsid w:val="007C4572"/>
    <w:rsid w:val="008C5E5B"/>
    <w:rsid w:val="00904E09"/>
    <w:rsid w:val="00A876A3"/>
    <w:rsid w:val="00AB090B"/>
    <w:rsid w:val="00B94A64"/>
    <w:rsid w:val="00BC385A"/>
    <w:rsid w:val="00D121B6"/>
    <w:rsid w:val="00DC2A34"/>
    <w:rsid w:val="00DE68A6"/>
    <w:rsid w:val="00F0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A5384"/>
  <w15:chartTrackingRefBased/>
  <w15:docId w15:val="{FF3CFCED-B0E1-48F3-887C-7E500BE35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5E33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link w:val="Titre2Car"/>
    <w:uiPriority w:val="9"/>
    <w:qFormat/>
    <w:rsid w:val="005E33F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5E33F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link w:val="Titre4Car"/>
    <w:uiPriority w:val="9"/>
    <w:qFormat/>
    <w:rsid w:val="005E33F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BC38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C385A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lnrn">
    <w:name w:val="alnrn"/>
    <w:basedOn w:val="Policepardfaut"/>
    <w:rsid w:val="00BC385A"/>
  </w:style>
  <w:style w:type="character" w:styleId="Lienhypertexte">
    <w:name w:val="Hyperlink"/>
    <w:basedOn w:val="Policepardfaut"/>
    <w:uiPriority w:val="99"/>
    <w:semiHidden/>
    <w:unhideWhenUsed/>
    <w:rsid w:val="00BC385A"/>
    <w:rPr>
      <w:color w:val="0000FF"/>
      <w:u w:val="single"/>
    </w:rPr>
  </w:style>
  <w:style w:type="character" w:customStyle="1" w:styleId="alnparlinks">
    <w:name w:val="alnparlinks"/>
    <w:basedOn w:val="Policepardfaut"/>
    <w:rsid w:val="00BC385A"/>
  </w:style>
  <w:style w:type="character" w:customStyle="1" w:styleId="Titre1Car">
    <w:name w:val="Titre 1 Car"/>
    <w:basedOn w:val="Policepardfaut"/>
    <w:link w:val="Titre1"/>
    <w:uiPriority w:val="9"/>
    <w:rsid w:val="005E33FA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5E33F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5E33F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5E33FA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msonormal0">
    <w:name w:val="msonormal"/>
    <w:basedOn w:val="Normal"/>
    <w:rsid w:val="005E3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z-Hautduformulaire">
    <w:name w:val="HTML Top of Form"/>
    <w:basedOn w:val="Normal"/>
    <w:next w:val="Normal"/>
    <w:link w:val="z-HautduformulaireCar"/>
    <w:hidden/>
    <w:uiPriority w:val="99"/>
    <w:semiHidden/>
    <w:unhideWhenUsed/>
    <w:rsid w:val="005E33F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HautduformulaireCar">
    <w:name w:val="z-Haut du formulaire Car"/>
    <w:basedOn w:val="Policepardfaut"/>
    <w:link w:val="z-Hautduformulaire"/>
    <w:uiPriority w:val="99"/>
    <w:semiHidden/>
    <w:rsid w:val="005E33FA"/>
    <w:rPr>
      <w:rFonts w:ascii="Arial" w:eastAsia="Times New Roman" w:hAnsi="Arial" w:cs="Arial"/>
      <w:vanish/>
      <w:sz w:val="16"/>
      <w:szCs w:val="16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5E33FA"/>
    <w:rPr>
      <w:color w:val="800080"/>
      <w:u w:val="single"/>
    </w:rPr>
  </w:style>
  <w:style w:type="character" w:customStyle="1" w:styleId="offscreennoflow">
    <w:name w:val="offscreen_noflow"/>
    <w:basedOn w:val="Policepardfaut"/>
    <w:rsid w:val="005E33FA"/>
  </w:style>
  <w:style w:type="paragraph" w:styleId="z-Basduformulaire">
    <w:name w:val="HTML Bottom of Form"/>
    <w:basedOn w:val="Normal"/>
    <w:next w:val="Normal"/>
    <w:link w:val="z-BasduformulaireCar"/>
    <w:hidden/>
    <w:uiPriority w:val="99"/>
    <w:semiHidden/>
    <w:unhideWhenUsed/>
    <w:rsid w:val="005E33F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BasduformulaireCar">
    <w:name w:val="z-Bas du formulaire Car"/>
    <w:basedOn w:val="Policepardfaut"/>
    <w:link w:val="z-Basduformulaire"/>
    <w:uiPriority w:val="99"/>
    <w:semiHidden/>
    <w:rsid w:val="005E33FA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tgtdark">
    <w:name w:val="tgt_dark"/>
    <w:basedOn w:val="Policepardfaut"/>
    <w:rsid w:val="005E33FA"/>
  </w:style>
  <w:style w:type="character" w:customStyle="1" w:styleId="nowrap">
    <w:name w:val="nowrap"/>
    <w:basedOn w:val="Policepardfaut"/>
    <w:rsid w:val="005E33FA"/>
  </w:style>
  <w:style w:type="paragraph" w:customStyle="1" w:styleId="itemid">
    <w:name w:val="itemid"/>
    <w:basedOn w:val="Normal"/>
    <w:rsid w:val="005E3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aux">
    <w:name w:val="aux"/>
    <w:basedOn w:val="Normal"/>
    <w:rsid w:val="005E3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rprtlinks">
    <w:name w:val="rprtlinks"/>
    <w:basedOn w:val="Policepardfaut"/>
    <w:rsid w:val="005E33FA"/>
  </w:style>
  <w:style w:type="character" w:customStyle="1" w:styleId="source">
    <w:name w:val="source"/>
    <w:basedOn w:val="Policepardfaut"/>
    <w:rsid w:val="005E33FA"/>
  </w:style>
  <w:style w:type="paragraph" w:customStyle="1" w:styleId="address">
    <w:name w:val="address"/>
    <w:basedOn w:val="Normal"/>
    <w:rsid w:val="005E3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rl">
    <w:name w:val="url"/>
    <w:basedOn w:val="Policepardfaut"/>
    <w:rsid w:val="005E33FA"/>
  </w:style>
  <w:style w:type="character" w:customStyle="1" w:styleId="org">
    <w:name w:val="org"/>
    <w:basedOn w:val="Policepardfaut"/>
    <w:rsid w:val="005E33FA"/>
  </w:style>
  <w:style w:type="character" w:customStyle="1" w:styleId="adr">
    <w:name w:val="adr"/>
    <w:basedOn w:val="Policepardfaut"/>
    <w:rsid w:val="005E33FA"/>
  </w:style>
  <w:style w:type="character" w:customStyle="1" w:styleId="street-address">
    <w:name w:val="street-address"/>
    <w:basedOn w:val="Policepardfaut"/>
    <w:rsid w:val="005E33FA"/>
  </w:style>
  <w:style w:type="character" w:customStyle="1" w:styleId="locality">
    <w:name w:val="locality"/>
    <w:basedOn w:val="Policepardfaut"/>
    <w:rsid w:val="005E33FA"/>
  </w:style>
  <w:style w:type="character" w:customStyle="1" w:styleId="region">
    <w:name w:val="region"/>
    <w:basedOn w:val="Policepardfaut"/>
    <w:rsid w:val="005E33FA"/>
  </w:style>
  <w:style w:type="character" w:customStyle="1" w:styleId="postal-code">
    <w:name w:val="postal-code"/>
    <w:basedOn w:val="Policepardfaut"/>
    <w:rsid w:val="005E33FA"/>
  </w:style>
  <w:style w:type="character" w:customStyle="1" w:styleId="country-name">
    <w:name w:val="country-name"/>
    <w:basedOn w:val="Policepardfaut"/>
    <w:rsid w:val="005E33FA"/>
  </w:style>
  <w:style w:type="paragraph" w:styleId="NormalWeb">
    <w:name w:val="Normal (Web)"/>
    <w:basedOn w:val="Normal"/>
    <w:uiPriority w:val="99"/>
    <w:semiHidden/>
    <w:unhideWhenUsed/>
    <w:rsid w:val="008C5E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C45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5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9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1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72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2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6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19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59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40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9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7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32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66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305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820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981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5733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573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64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8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6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75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12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0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399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76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932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400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160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9985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367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4944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80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2406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33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6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59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2403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99919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923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239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22601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2722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3066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99623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3656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29876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916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4447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36155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1028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00791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406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1579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7687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786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38341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6081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70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5807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6763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5084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96983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4486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63461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22936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67819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700199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533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796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410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003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2337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647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053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1774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2045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1187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1726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4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3022</Words>
  <Characters>16623</Characters>
  <Application>Microsoft Office Word</Application>
  <DocSecurity>0</DocSecurity>
  <Lines>138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19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ostivi</dc:creator>
  <cp:keywords/>
  <dc:description/>
  <cp:lastModifiedBy>htostivi</cp:lastModifiedBy>
  <cp:revision>7</cp:revision>
  <cp:lastPrinted>2018-02-20T13:12:00Z</cp:lastPrinted>
  <dcterms:created xsi:type="dcterms:W3CDTF">2018-02-15T09:21:00Z</dcterms:created>
  <dcterms:modified xsi:type="dcterms:W3CDTF">2018-02-20T14:06:00Z</dcterms:modified>
</cp:coreProperties>
</file>